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78BE7" w14:textId="0FBB2735" w:rsidR="006410EC" w:rsidRDefault="00DC5FBD">
      <w:pPr>
        <w:jc w:val="left"/>
        <w:rPr>
          <w:rFonts w:ascii="Times New Roman" w:eastAsia="SimSun" w:hAnsi="Times New Roman" w:cs="Times New Roman"/>
          <w:b/>
          <w:bCs/>
          <w:sz w:val="20"/>
          <w:szCs w:val="20"/>
          <w:lang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  <w:lang/>
        </w:rPr>
        <w:t>Appendix 3</w:t>
      </w:r>
      <w:bookmarkStart w:id="0" w:name="_GoBack"/>
      <w:bookmarkEnd w:id="0"/>
    </w:p>
    <w:p w14:paraId="30FB53BF" w14:textId="77777777" w:rsidR="006410EC" w:rsidRDefault="006410EC">
      <w:pPr>
        <w:jc w:val="left"/>
        <w:rPr>
          <w:rFonts w:ascii="Times New Roman" w:eastAsia="SimSun" w:hAnsi="Times New Roman" w:cs="Times New Roman"/>
          <w:b/>
          <w:bCs/>
          <w:sz w:val="20"/>
          <w:szCs w:val="20"/>
          <w:lang/>
        </w:rPr>
      </w:pPr>
    </w:p>
    <w:p w14:paraId="29E3C9D7" w14:textId="5AB9EF0C" w:rsidR="006410EC" w:rsidRPr="00F219D2" w:rsidRDefault="00F978AC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/>
        </w:rPr>
        <w:t>Table S</w:t>
      </w:r>
      <w:r>
        <w:rPr>
          <w:rFonts w:ascii="Times New Roman" w:eastAsia="SimSun" w:hAnsi="Times New Roman" w:cs="Times New Roman"/>
          <w:b/>
          <w:bCs/>
          <w:sz w:val="20"/>
          <w:szCs w:val="20"/>
          <w:lang/>
        </w:rPr>
        <w:t>1</w:t>
      </w:r>
      <w:r>
        <w:rPr>
          <w:b/>
          <w:bCs/>
          <w:sz w:val="20"/>
          <w:szCs w:val="20"/>
        </w:rPr>
        <w:t xml:space="preserve"> 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Univariate analyses for </w:t>
      </w:r>
      <w:r w:rsidR="00EB3B53" w:rsidRPr="00EB3B53">
        <w:rPr>
          <w:rFonts w:ascii="Times New Roman" w:hAnsi="Times New Roman" w:cs="Times New Roman"/>
          <w:sz w:val="20"/>
          <w:szCs w:val="20"/>
        </w:rPr>
        <w:t>estimating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 determinants of</w:t>
      </w:r>
      <w:r w:rsidR="00EB3B53" w:rsidRPr="00516632">
        <w:rPr>
          <w:rFonts w:ascii="Times New Roman" w:hAnsi="Times New Roman" w:cs="Times New Roman"/>
          <w:sz w:val="20"/>
          <w:szCs w:val="20"/>
        </w:rPr>
        <w:t xml:space="preserve"> digital health service utilization among parents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 of children</w:t>
      </w:r>
      <w:r w:rsidR="00EB3B53" w:rsidRPr="00516632">
        <w:rPr>
          <w:rFonts w:ascii="Times New Roman" w:hAnsi="Times New Roman" w:cs="Times New Roman"/>
          <w:sz w:val="20"/>
          <w:szCs w:val="20"/>
        </w:rPr>
        <w:t xml:space="preserve"> with </w:t>
      </w:r>
      <w:r w:rsidR="00EB3B53">
        <w:rPr>
          <w:rFonts w:ascii="Times New Roman" w:hAnsi="Times New Roman" w:cs="Times New Roman" w:hint="eastAsia"/>
          <w:sz w:val="20"/>
          <w:szCs w:val="20"/>
        </w:rPr>
        <w:t>ASD, based on</w:t>
      </w:r>
      <w:r w:rsidR="00EB3B53" w:rsidRPr="00EA4AB6">
        <w:rPr>
          <w:rFonts w:ascii="Times New Roman" w:hAnsi="Times New Roman" w:cs="Times New Roman"/>
          <w:sz w:val="20"/>
          <w:szCs w:val="20"/>
        </w:rPr>
        <w:t xml:space="preserve"> a cross-sectional survey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 conducted in Heilongjiang a</w:t>
      </w:r>
      <w:r w:rsidR="00A91947">
        <w:rPr>
          <w:rFonts w:ascii="Times New Roman" w:hAnsi="Times New Roman" w:cs="Times New Roman" w:hint="eastAsia"/>
          <w:sz w:val="20"/>
          <w:szCs w:val="20"/>
        </w:rPr>
        <w:t>n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d Fujian provinces, China </w:t>
      </w:r>
      <w:r w:rsidR="00F219D2" w:rsidRPr="00F219D2">
        <w:rPr>
          <w:rFonts w:ascii="Times New Roman" w:eastAsia="SimSun" w:hAnsi="Times New Roman" w:cs="Times New Roman"/>
          <w:sz w:val="20"/>
          <w:szCs w:val="20"/>
          <w:lang/>
        </w:rPr>
        <w:t>(N=780).</w:t>
      </w:r>
    </w:p>
    <w:tbl>
      <w:tblPr>
        <w:tblStyle w:val="TableGrid"/>
        <w:tblW w:w="8258" w:type="dxa"/>
        <w:tblInd w:w="108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1"/>
        <w:gridCol w:w="1621"/>
        <w:gridCol w:w="1682"/>
        <w:gridCol w:w="1172"/>
        <w:gridCol w:w="1142"/>
      </w:tblGrid>
      <w:tr w:rsidR="006410EC" w14:paraId="386FFCBB" w14:textId="77777777">
        <w:tc>
          <w:tcPr>
            <w:tcW w:w="2641" w:type="dxa"/>
            <w:tcBorders>
              <w:bottom w:val="single" w:sz="12" w:space="0" w:color="000000"/>
            </w:tcBorders>
            <w:vAlign w:val="center"/>
          </w:tcPr>
          <w:p w14:paraId="6550085C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Characteristics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 w14:paraId="1FE2E0CD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Used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 (%)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 w14:paraId="07B48DFA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Unused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(%)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 w14:paraId="4C503E79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>χ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  <w:lang/>
              </w:rPr>
              <w:t>2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 w14:paraId="630D5D9F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value</w:t>
            </w:r>
          </w:p>
        </w:tc>
      </w:tr>
      <w:tr w:rsidR="006410EC" w14:paraId="579EFFC1" w14:textId="77777777">
        <w:tc>
          <w:tcPr>
            <w:tcW w:w="264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45F9890" w14:textId="77777777" w:rsidR="006410EC" w:rsidRDefault="00F978A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Province</w:t>
            </w:r>
          </w:p>
        </w:tc>
        <w:tc>
          <w:tcPr>
            <w:tcW w:w="162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9E95CF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420B3B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BEE4DCB" w14:textId="67F5A42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22</w:t>
            </w:r>
          </w:p>
        </w:tc>
        <w:tc>
          <w:tcPr>
            <w:tcW w:w="114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10A613D" w14:textId="4BB12E28" w:rsidR="006410EC" w:rsidRDefault="00F978AC" w:rsidP="00C610A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.516</w:t>
            </w:r>
          </w:p>
        </w:tc>
      </w:tr>
      <w:tr w:rsidR="006410EC" w14:paraId="2ED3B9F9" w14:textId="77777777">
        <w:tc>
          <w:tcPr>
            <w:tcW w:w="2641" w:type="dxa"/>
            <w:tcBorders>
              <w:tl2br w:val="nil"/>
              <w:tr2bl w:val="nil"/>
            </w:tcBorders>
            <w:vAlign w:val="center"/>
          </w:tcPr>
          <w:p w14:paraId="46668F6D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ujian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50CA7AAD" w14:textId="7CD3A915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5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2989A58" w14:textId="30DC11F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05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355934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700528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3850FBC2" w14:textId="77777777">
        <w:trPr>
          <w:trHeight w:val="320"/>
        </w:trPr>
        <w:tc>
          <w:tcPr>
            <w:tcW w:w="2641" w:type="dxa"/>
            <w:tcBorders>
              <w:tl2br w:val="nil"/>
              <w:tr2bl w:val="nil"/>
            </w:tcBorders>
            <w:vAlign w:val="center"/>
          </w:tcPr>
          <w:p w14:paraId="76EB2554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eilongjiang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E014EC8" w14:textId="55BAC02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5D9CB6F" w14:textId="152EB18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29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203559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3AD961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5C0C151D" w14:textId="77777777">
        <w:tc>
          <w:tcPr>
            <w:tcW w:w="2641" w:type="dxa"/>
            <w:tcBorders>
              <w:tl2br w:val="nil"/>
              <w:tr2bl w:val="nil"/>
            </w:tcBorders>
          </w:tcPr>
          <w:p w14:paraId="6DA9A80C" w14:textId="6107D093" w:rsidR="006410EC" w:rsidRDefault="00A91947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Sex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66DF0241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0AFF40FD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6B6BDA9" w14:textId="6070BA35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1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9E72BB3" w14:textId="67448B85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897</w:t>
            </w:r>
          </w:p>
        </w:tc>
      </w:tr>
      <w:tr w:rsidR="006410EC" w14:paraId="77AB46A9" w14:textId="77777777">
        <w:tc>
          <w:tcPr>
            <w:tcW w:w="2641" w:type="dxa"/>
            <w:tcBorders>
              <w:tl2br w:val="nil"/>
              <w:tr2bl w:val="nil"/>
            </w:tcBorders>
          </w:tcPr>
          <w:p w14:paraId="65D408D8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ale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8EAF8C2" w14:textId="3F09090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97542BE" w14:textId="0253D55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1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8E8516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F80357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39A37AF9" w14:textId="77777777">
        <w:tc>
          <w:tcPr>
            <w:tcW w:w="2641" w:type="dxa"/>
            <w:tcBorders>
              <w:tl2br w:val="nil"/>
              <w:tr2bl w:val="nil"/>
            </w:tcBorders>
          </w:tcPr>
          <w:p w14:paraId="369F4138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emale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6711D18B" w14:textId="45996FC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9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01A07BE" w14:textId="7A9CBB4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1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A91CBD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3DD740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0D85423" w14:textId="77777777">
        <w:tc>
          <w:tcPr>
            <w:tcW w:w="2641" w:type="dxa"/>
            <w:tcBorders>
              <w:tl2br w:val="nil"/>
              <w:tr2bl w:val="nil"/>
            </w:tcBorders>
          </w:tcPr>
          <w:p w14:paraId="39720634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Age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42B2FDA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41B8482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64B4AF3" w14:textId="0DF8140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76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72631789" w14:textId="4BA96919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10*</w:t>
            </w:r>
          </w:p>
        </w:tc>
      </w:tr>
      <w:tr w:rsidR="006410EC" w14:paraId="08024E46" w14:textId="77777777">
        <w:tc>
          <w:tcPr>
            <w:tcW w:w="2641" w:type="dxa"/>
            <w:tcBorders>
              <w:tl2br w:val="nil"/>
              <w:tr2bl w:val="nil"/>
            </w:tcBorders>
          </w:tcPr>
          <w:p w14:paraId="3D017482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20-29 years o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1DAA132F" w14:textId="774CEF0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8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A7351A7" w14:textId="6535E7A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6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8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B2A3CC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C11CF5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34E497EF" w14:textId="77777777">
        <w:tc>
          <w:tcPr>
            <w:tcW w:w="2641" w:type="dxa"/>
            <w:tcBorders>
              <w:tl2br w:val="nil"/>
              <w:tr2bl w:val="nil"/>
            </w:tcBorders>
          </w:tcPr>
          <w:p w14:paraId="711D3B7B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30 years o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1C42659C" w14:textId="33EEA12A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8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3443E42" w14:textId="5B26C5F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88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9FB087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793EBD8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F5560D7" w14:textId="77777777">
        <w:tc>
          <w:tcPr>
            <w:tcW w:w="2641" w:type="dxa"/>
            <w:tcBorders>
              <w:tl2br w:val="nil"/>
              <w:tr2bl w:val="nil"/>
            </w:tcBorders>
          </w:tcPr>
          <w:p w14:paraId="173DC165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Education level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6D8BE3F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1A2A093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3E59536" w14:textId="14C3859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58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078C851" w14:textId="3D31C09E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54</w:t>
            </w:r>
          </w:p>
        </w:tc>
      </w:tr>
      <w:tr w:rsidR="006410EC" w14:paraId="1374A7BB" w14:textId="77777777">
        <w:tc>
          <w:tcPr>
            <w:tcW w:w="2641" w:type="dxa"/>
            <w:tcBorders>
              <w:tl2br w:val="nil"/>
              <w:tr2bl w:val="nil"/>
            </w:tcBorders>
          </w:tcPr>
          <w:p w14:paraId="2ECC3779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niversity and above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36427BA" w14:textId="5EF07ED0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5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49EFCE8" w14:textId="1F2F2362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8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2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1660FB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E927FC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2E636928" w14:textId="77777777">
        <w:tc>
          <w:tcPr>
            <w:tcW w:w="2641" w:type="dxa"/>
            <w:tcBorders>
              <w:tl2br w:val="nil"/>
              <w:tr2bl w:val="nil"/>
            </w:tcBorders>
          </w:tcPr>
          <w:p w14:paraId="74BA2484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Vocational college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77C0E03F" w14:textId="6B5D39A0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FB9DAED" w14:textId="16A6AC69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83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432D1A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0D6CEF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6DBF8337" w14:textId="77777777">
        <w:tc>
          <w:tcPr>
            <w:tcW w:w="2641" w:type="dxa"/>
            <w:tcBorders>
              <w:tl2br w:val="nil"/>
              <w:tr2bl w:val="nil"/>
            </w:tcBorders>
          </w:tcPr>
          <w:p w14:paraId="6FBEC8D2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High school and b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  <w:lang/>
              </w:rPr>
              <w:t>e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low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4642800" w14:textId="56C084F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F808F18" w14:textId="0911CCE6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7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258407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AEEBBB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42AFD523" w14:textId="77777777">
        <w:tc>
          <w:tcPr>
            <w:tcW w:w="2641" w:type="dxa"/>
            <w:tcBorders>
              <w:tl2br w:val="nil"/>
              <w:tr2bl w:val="nil"/>
            </w:tcBorders>
          </w:tcPr>
          <w:p w14:paraId="4A91453B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  <w:lang/>
              </w:rPr>
              <w:t>H</w:t>
            </w:r>
            <w:r>
              <w:rPr>
                <w:rFonts w:ascii="Times New Roman" w:eastAsia="AdvTTd3a5f740" w:hAnsi="Times New Roman" w:cs="Times New Roman"/>
                <w:b/>
                <w:bCs/>
                <w:kern w:val="0"/>
                <w:sz w:val="16"/>
                <w:szCs w:val="16"/>
                <w:lang/>
              </w:rPr>
              <w:t>ousehold registration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5FC2343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346C1B9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42819EB" w14:textId="7227CF9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08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6D3764F" w14:textId="38B753C0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579</w:t>
            </w:r>
          </w:p>
        </w:tc>
      </w:tr>
      <w:tr w:rsidR="006410EC" w14:paraId="70C65B2D" w14:textId="77777777">
        <w:tc>
          <w:tcPr>
            <w:tcW w:w="2641" w:type="dxa"/>
            <w:tcBorders>
              <w:tl2br w:val="nil"/>
              <w:tr2bl w:val="nil"/>
            </w:tcBorders>
          </w:tcPr>
          <w:p w14:paraId="67C98AD9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rban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2F106C96" w14:textId="35D6E12C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08542D2" w14:textId="1D54A0A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0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9A7FAC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844C47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2813120A" w14:textId="77777777">
        <w:tc>
          <w:tcPr>
            <w:tcW w:w="2641" w:type="dxa"/>
            <w:tcBorders>
              <w:tl2br w:val="nil"/>
              <w:tr2bl w:val="nil"/>
            </w:tcBorders>
          </w:tcPr>
          <w:p w14:paraId="3667F5F2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Rural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284F2BBC" w14:textId="5D76C6A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9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CCF35B6" w14:textId="55BCC23A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34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7C8489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7C0690B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406B827B" w14:textId="77777777">
        <w:tc>
          <w:tcPr>
            <w:tcW w:w="2641" w:type="dxa"/>
            <w:tcBorders>
              <w:tl2br w:val="nil"/>
              <w:tr2bl w:val="nil"/>
            </w:tcBorders>
          </w:tcPr>
          <w:p w14:paraId="64EB2586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Employment status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286C74C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B3E9DC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C10E013" w14:textId="10D5DA56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855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7961AA97" w14:textId="6C14CB3B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09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/>
              </w:rPr>
              <w:t>*</w:t>
            </w:r>
          </w:p>
        </w:tc>
      </w:tr>
      <w:tr w:rsidR="006410EC" w14:paraId="48487920" w14:textId="77777777">
        <w:tc>
          <w:tcPr>
            <w:tcW w:w="2641" w:type="dxa"/>
            <w:tcBorders>
              <w:tl2br w:val="nil"/>
              <w:tr2bl w:val="nil"/>
            </w:tcBorders>
          </w:tcPr>
          <w:p w14:paraId="7BFB356A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Employe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155B36C3" w14:textId="70ABCA9F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8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E2081F9" w14:textId="6CC05AE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33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1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D636F4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9580D5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1D7E9470" w14:textId="77777777">
        <w:tc>
          <w:tcPr>
            <w:tcW w:w="2641" w:type="dxa"/>
            <w:tcBorders>
              <w:tl2br w:val="nil"/>
              <w:tr2bl w:val="nil"/>
            </w:tcBorders>
          </w:tcPr>
          <w:p w14:paraId="6273912F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nemploye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69E6BFA7" w14:textId="04620C62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6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84CDBFC" w14:textId="4B75607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0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E08B27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78D21FD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210A2892" w14:textId="77777777">
        <w:tc>
          <w:tcPr>
            <w:tcW w:w="2641" w:type="dxa"/>
            <w:tcBorders>
              <w:tl2br w:val="nil"/>
              <w:tr2bl w:val="nil"/>
            </w:tcBorders>
          </w:tcPr>
          <w:p w14:paraId="6804DB67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Marital status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1B253CA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6B3AFE4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E4FABDD" w14:textId="238F335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12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20F5C07" w14:textId="74C59882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901</w:t>
            </w:r>
          </w:p>
        </w:tc>
      </w:tr>
      <w:tr w:rsidR="006410EC" w14:paraId="24BA2F5E" w14:textId="77777777">
        <w:tc>
          <w:tcPr>
            <w:tcW w:w="2641" w:type="dxa"/>
            <w:tcBorders>
              <w:tl2br w:val="nil"/>
              <w:tr2bl w:val="nil"/>
            </w:tcBorders>
          </w:tcPr>
          <w:p w14:paraId="65911BD8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arrie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272C0DE" w14:textId="7EE7D0B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2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E28A976" w14:textId="61E64A4E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2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FED537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EB45B3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AA97468" w14:textId="77777777">
        <w:tc>
          <w:tcPr>
            <w:tcW w:w="2641" w:type="dxa"/>
            <w:tcBorders>
              <w:tl2br w:val="nil"/>
              <w:tr2bl w:val="nil"/>
            </w:tcBorders>
          </w:tcPr>
          <w:p w14:paraId="27AFE8C0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Divorce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204CCD5A" w14:textId="34C2B44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12E4C15" w14:textId="6AF587DE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52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B02224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D37940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4598482A" w14:textId="77777777">
        <w:tc>
          <w:tcPr>
            <w:tcW w:w="2641" w:type="dxa"/>
            <w:tcBorders>
              <w:tl2br w:val="nil"/>
              <w:tr2bl w:val="nil"/>
            </w:tcBorders>
          </w:tcPr>
          <w:p w14:paraId="39145B9B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Widowe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21A931C9" w14:textId="51EACB7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798002E" w14:textId="474CE5BC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8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00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01D761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6C4EA0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427D32C9" w14:textId="77777777">
        <w:tc>
          <w:tcPr>
            <w:tcW w:w="2641" w:type="dxa"/>
            <w:tcBorders>
              <w:tl2br w:val="nil"/>
              <w:tr2bl w:val="nil"/>
            </w:tcBorders>
          </w:tcPr>
          <w:p w14:paraId="0F5B0944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Separate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6E78B1B5" w14:textId="2DD4CE4A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2AEFFAF" w14:textId="499E04C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27D6F2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E6971E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3FB59864" w14:textId="77777777">
        <w:tc>
          <w:tcPr>
            <w:tcW w:w="2641" w:type="dxa"/>
            <w:tcBorders>
              <w:tl2br w:val="nil"/>
              <w:tr2bl w:val="nil"/>
            </w:tcBorders>
          </w:tcPr>
          <w:p w14:paraId="2BE1442D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Monthly household income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609F663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508D357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7324553" w14:textId="4061D28F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522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12D759D" w14:textId="5B7899A7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19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/>
              </w:rPr>
              <w:t>*</w:t>
            </w:r>
          </w:p>
        </w:tc>
      </w:tr>
      <w:tr w:rsidR="006410EC" w14:paraId="0A8087D3" w14:textId="77777777">
        <w:tc>
          <w:tcPr>
            <w:tcW w:w="2641" w:type="dxa"/>
            <w:tcBorders>
              <w:tl2br w:val="nil"/>
              <w:tr2bl w:val="nil"/>
            </w:tcBorders>
          </w:tcPr>
          <w:p w14:paraId="23100B90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≤3000 Chinese yuan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370ECC92" w14:textId="78B36CA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5012995" w14:textId="6DFF656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0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1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349D7E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0C80A5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7FCBAFEB" w14:textId="77777777">
        <w:tc>
          <w:tcPr>
            <w:tcW w:w="2641" w:type="dxa"/>
            <w:tcBorders>
              <w:tl2br w:val="nil"/>
              <w:tr2bl w:val="nil"/>
            </w:tcBorders>
          </w:tcPr>
          <w:p w14:paraId="762371F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&gt;3000 Chinese yuan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1340B466" w14:textId="143E2705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6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5CA7CB6" w14:textId="509E5E2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533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D3E484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A47795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51097AA6" w14:textId="77777777">
        <w:tc>
          <w:tcPr>
            <w:tcW w:w="2641" w:type="dxa"/>
            <w:tcBorders>
              <w:tl2br w:val="nil"/>
              <w:tr2bl w:val="nil"/>
            </w:tcBorders>
          </w:tcPr>
          <w:p w14:paraId="409A8BC3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M</w:t>
            </w: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 xml:space="preserve">onthly rehabilitation 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costs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4E786B3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0B69AE5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654E655" w14:textId="173A0EC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3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77C87100" w14:textId="3CAB8132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26</w:t>
            </w:r>
          </w:p>
        </w:tc>
      </w:tr>
      <w:tr w:rsidR="006410EC" w14:paraId="768D5FC3" w14:textId="77777777">
        <w:tc>
          <w:tcPr>
            <w:tcW w:w="2641" w:type="dxa"/>
            <w:tcBorders>
              <w:tl2br w:val="nil"/>
              <w:tr2bl w:val="nil"/>
            </w:tcBorders>
          </w:tcPr>
          <w:p w14:paraId="6F3FD603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≤3000 Chinese yuan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4CF0CE2C" w14:textId="36E43106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9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66ABEC6" w14:textId="1B3CBAF9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4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2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8BC02A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2F0ADC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1ABEB7C2" w14:textId="77777777">
        <w:tc>
          <w:tcPr>
            <w:tcW w:w="2641" w:type="dxa"/>
            <w:tcBorders>
              <w:tl2br w:val="nil"/>
              <w:tr2bl w:val="nil"/>
            </w:tcBorders>
          </w:tcPr>
          <w:p w14:paraId="61A4CF2F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&gt;3000 Chinese yuan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4E65018" w14:textId="67633CC5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386B871" w14:textId="7A212BCF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8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B1844C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4953569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15B6F2D4" w14:textId="77777777">
        <w:tc>
          <w:tcPr>
            <w:tcW w:w="2641" w:type="dxa"/>
            <w:tcBorders>
              <w:tl2br w:val="nil"/>
              <w:tr2bl w:val="nil"/>
            </w:tcBorders>
          </w:tcPr>
          <w:p w14:paraId="382504F4" w14:textId="4B7A9F6C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Child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 xml:space="preserve">s </w:t>
            </w:r>
            <w:r w:rsidR="00A91947"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sex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5933C48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792501D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5829342" w14:textId="77D2DE79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34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7A92C4C" w14:textId="1A8839BA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29</w:t>
            </w:r>
          </w:p>
        </w:tc>
      </w:tr>
      <w:tr w:rsidR="006410EC" w14:paraId="7CCE7A6E" w14:textId="77777777">
        <w:tc>
          <w:tcPr>
            <w:tcW w:w="2641" w:type="dxa"/>
            <w:tcBorders>
              <w:tl2br w:val="nil"/>
              <w:tr2bl w:val="nil"/>
            </w:tcBorders>
          </w:tcPr>
          <w:p w14:paraId="1264F3DF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ale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4CC4B5C7" w14:textId="69B1863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3(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)</w:t>
            </w: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35FA1CBB" w14:textId="785BF960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50(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6B774F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37ADC5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3E62987F" w14:textId="77777777">
        <w:tc>
          <w:tcPr>
            <w:tcW w:w="2641" w:type="dxa"/>
            <w:tcBorders>
              <w:tl2br w:val="nil"/>
              <w:tr2bl w:val="nil"/>
            </w:tcBorders>
          </w:tcPr>
          <w:p w14:paraId="49CAA7B8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emale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4068996B" w14:textId="30A6C11F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3(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))</w:t>
            </w: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6D3AB5CE" w14:textId="58235DF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84(9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E85C4E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44C606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76540A36" w14:textId="77777777">
        <w:tc>
          <w:tcPr>
            <w:tcW w:w="2641" w:type="dxa"/>
            <w:tcBorders>
              <w:tl2br w:val="nil"/>
              <w:tr2bl w:val="nil"/>
            </w:tcBorders>
          </w:tcPr>
          <w:p w14:paraId="5FFC3F70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Child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s age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04DACF89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51299540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C641B5E" w14:textId="76F6203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03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9F039C5" w14:textId="771B50E2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776</w:t>
            </w:r>
          </w:p>
        </w:tc>
      </w:tr>
      <w:tr w:rsidR="006410EC" w14:paraId="281F5642" w14:textId="77777777">
        <w:tc>
          <w:tcPr>
            <w:tcW w:w="2641" w:type="dxa"/>
            <w:tcBorders>
              <w:tl2br w:val="nil"/>
              <w:tr2bl w:val="nil"/>
            </w:tcBorders>
          </w:tcPr>
          <w:p w14:paraId="69F40027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13 years o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6174A30F" w14:textId="3D09705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E91398D" w14:textId="5352A7A0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2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ADD7F0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1163C2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59617EB1" w14:textId="77777777">
        <w:tc>
          <w:tcPr>
            <w:tcW w:w="2641" w:type="dxa"/>
            <w:tcBorders>
              <w:tl2br w:val="nil"/>
              <w:tr2bl w:val="nil"/>
            </w:tcBorders>
          </w:tcPr>
          <w:p w14:paraId="6B0A5E2D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7-12 years o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1B02922D" w14:textId="7C50762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7E04673A" w14:textId="4998E8E5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0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D3B045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7A543E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4EA77414" w14:textId="77777777">
        <w:tc>
          <w:tcPr>
            <w:tcW w:w="2641" w:type="dxa"/>
            <w:tcBorders>
              <w:tl2br w:val="nil"/>
              <w:tr2bl w:val="nil"/>
            </w:tcBorders>
          </w:tcPr>
          <w:p w14:paraId="2077843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4-6 years o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2041B135" w14:textId="4213929E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6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3659595" w14:textId="270531E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9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AD98DB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4A9B40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22B7BC4" w14:textId="77777777">
        <w:tc>
          <w:tcPr>
            <w:tcW w:w="2641" w:type="dxa"/>
            <w:tcBorders>
              <w:tl2br w:val="nil"/>
              <w:tr2bl w:val="nil"/>
            </w:tcBorders>
          </w:tcPr>
          <w:p w14:paraId="104BEC9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0-3 years o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844EB83" w14:textId="7C97C45A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9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6C146C0" w14:textId="7AD1735E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14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2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238B40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7DEBDC1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7AF3E4DF" w14:textId="77777777">
        <w:tc>
          <w:tcPr>
            <w:tcW w:w="2641" w:type="dxa"/>
            <w:tcBorders>
              <w:tl2br w:val="nil"/>
              <w:tr2bl w:val="nil"/>
            </w:tcBorders>
          </w:tcPr>
          <w:p w14:paraId="11C7C316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lastRenderedPageBreak/>
              <w:t>Symptom severity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61B367B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6FBE4D4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D2F2601" w14:textId="563C3B4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882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3B95014" w14:textId="6DFAF6C5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10</w:t>
            </w:r>
          </w:p>
        </w:tc>
      </w:tr>
      <w:tr w:rsidR="006410EC" w14:paraId="2896CD42" w14:textId="77777777">
        <w:tc>
          <w:tcPr>
            <w:tcW w:w="2641" w:type="dxa"/>
            <w:tcBorders>
              <w:tl2br w:val="nil"/>
              <w:tr2bl w:val="nil"/>
            </w:tcBorders>
          </w:tcPr>
          <w:p w14:paraId="6B16CAF7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i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ABCAC25" w14:textId="299613C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9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8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4A4459D" w14:textId="6D33055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1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1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0DF7EA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1894CC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54806C45" w14:textId="77777777">
        <w:tc>
          <w:tcPr>
            <w:tcW w:w="2641" w:type="dxa"/>
            <w:tcBorders>
              <w:tl2br w:val="nil"/>
              <w:tr2bl w:val="nil"/>
            </w:tcBorders>
          </w:tcPr>
          <w:p w14:paraId="58B30ED0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oderate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4E584E50" w14:textId="5BE35B60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5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BBDDD1C" w14:textId="6455D54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88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453509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7D7EEE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706A5CBA" w14:textId="77777777">
        <w:tc>
          <w:tcPr>
            <w:tcW w:w="2641" w:type="dxa"/>
            <w:tcBorders>
              <w:tl2br w:val="nil"/>
              <w:tr2bl w:val="nil"/>
            </w:tcBorders>
          </w:tcPr>
          <w:p w14:paraId="07BDEEC9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Severe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5002791D" w14:textId="6B62CA8A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80123E0" w14:textId="6C0D62B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23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68A062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AB91E9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6F7DCE75" w14:textId="77777777">
        <w:tc>
          <w:tcPr>
            <w:tcW w:w="2641" w:type="dxa"/>
            <w:tcBorders>
              <w:tl2br w:val="nil"/>
              <w:tr2bl w:val="nil"/>
            </w:tcBorders>
          </w:tcPr>
          <w:p w14:paraId="47BAFE7D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nclear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1D34ACA9" w14:textId="49E910E0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E47AC0F" w14:textId="6A2281CF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06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0356DE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62FA7F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38CC08D" w14:textId="77777777">
        <w:tc>
          <w:tcPr>
            <w:tcW w:w="2641" w:type="dxa"/>
            <w:tcBorders>
              <w:tl2br w:val="nil"/>
              <w:tr2bl w:val="nil"/>
            </w:tcBorders>
          </w:tcPr>
          <w:p w14:paraId="11B8DDB2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Age at diagnosis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5A4EA52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7148A7D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F280AF4" w14:textId="105D38E5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616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44C14BF" w14:textId="4FD9C965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98</w:t>
            </w:r>
          </w:p>
        </w:tc>
      </w:tr>
      <w:tr w:rsidR="006410EC" w14:paraId="4D7A043F" w14:textId="77777777">
        <w:tc>
          <w:tcPr>
            <w:tcW w:w="2641" w:type="dxa"/>
            <w:tcBorders>
              <w:tl2br w:val="nil"/>
              <w:tr2bl w:val="nil"/>
            </w:tcBorders>
          </w:tcPr>
          <w:p w14:paraId="0A0345A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7-12 years o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27365EDB" w14:textId="660FA3C5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A93EB9E" w14:textId="0E4D048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1AEFEC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7C58AEB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20469936" w14:textId="77777777">
        <w:tc>
          <w:tcPr>
            <w:tcW w:w="2641" w:type="dxa"/>
            <w:tcBorders>
              <w:tl2br w:val="nil"/>
              <w:tr2bl w:val="nil"/>
            </w:tcBorders>
          </w:tcPr>
          <w:p w14:paraId="490A2DC2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4-6 years o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467B84F4" w14:textId="0FB1A88E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4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320BC41" w14:textId="575355C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82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2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ABE2B7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EEC892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18216F89" w14:textId="77777777">
        <w:tc>
          <w:tcPr>
            <w:tcW w:w="2641" w:type="dxa"/>
            <w:tcBorders>
              <w:tl2br w:val="nil"/>
              <w:tr2bl w:val="nil"/>
            </w:tcBorders>
          </w:tcPr>
          <w:p w14:paraId="5EFA3BD5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0-3 years old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09EA88CD" w14:textId="58BDA1A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E0DC8F2" w14:textId="523675F2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55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9B91AE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CCD2E4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655539BA" w14:textId="77777777">
        <w:tc>
          <w:tcPr>
            <w:tcW w:w="2641" w:type="dxa"/>
            <w:tcBorders>
              <w:tl2br w:val="nil"/>
              <w:tr2bl w:val="nil"/>
            </w:tcBorders>
          </w:tcPr>
          <w:p w14:paraId="4F70C85A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Cumulative therapy duration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4F134A9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5DF7548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6161FA9" w14:textId="556341E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94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306F54C" w14:textId="710FFBD5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583</w:t>
            </w:r>
          </w:p>
        </w:tc>
      </w:tr>
      <w:tr w:rsidR="006410EC" w14:paraId="06AC16C5" w14:textId="77777777">
        <w:tc>
          <w:tcPr>
            <w:tcW w:w="2641" w:type="dxa"/>
            <w:tcBorders>
              <w:tl2br w:val="nil"/>
              <w:tr2bl w:val="nil"/>
            </w:tcBorders>
          </w:tcPr>
          <w:p w14:paraId="6EAF72C6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Cs/>
                <w:sz w:val="16"/>
                <w:szCs w:val="16"/>
                <w:lang/>
              </w:rPr>
              <w:t>＜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 year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4B3B6AFF" w14:textId="7DE6232A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7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8E0A68C" w14:textId="2CA8BC2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47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9AD9F0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49FBF0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4236360" w14:textId="77777777">
        <w:tc>
          <w:tcPr>
            <w:tcW w:w="2641" w:type="dxa"/>
            <w:tcBorders>
              <w:tl2br w:val="nil"/>
              <w:tr2bl w:val="nil"/>
            </w:tcBorders>
          </w:tcPr>
          <w:p w14:paraId="6141F33D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-2 years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4DD8A93F" w14:textId="326E2AD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2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290087B" w14:textId="11D086E5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316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751056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6CFB4F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59160850" w14:textId="77777777">
        <w:tc>
          <w:tcPr>
            <w:tcW w:w="2641" w:type="dxa"/>
            <w:tcBorders>
              <w:tl2br w:val="nil"/>
              <w:tr2bl w:val="nil"/>
            </w:tcBorders>
          </w:tcPr>
          <w:p w14:paraId="5592DD1B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3-4 years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7D47C08E" w14:textId="5F82BB6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9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8E7B7B6" w14:textId="31BB418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79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BFC2FC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C88ECB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10C7D8EC" w14:textId="77777777">
        <w:tc>
          <w:tcPr>
            <w:tcW w:w="2641" w:type="dxa"/>
            <w:tcBorders>
              <w:tl2br w:val="nil"/>
              <w:tr2bl w:val="nil"/>
            </w:tcBorders>
          </w:tcPr>
          <w:p w14:paraId="10264384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5 years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46A10274" w14:textId="47FABA0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8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8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ACDF94C" w14:textId="6C228112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92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2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A1E06E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4E848F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14A23083" w14:textId="77777777">
        <w:tc>
          <w:tcPr>
            <w:tcW w:w="2641" w:type="dxa"/>
            <w:tcBorders>
              <w:tl2br w:val="nil"/>
              <w:tr2bl w:val="nil"/>
            </w:tcBorders>
          </w:tcPr>
          <w:p w14:paraId="71ADD114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Years spent caregiving</w:t>
            </w:r>
          </w:p>
        </w:tc>
        <w:tc>
          <w:tcPr>
            <w:tcW w:w="1621" w:type="dxa"/>
            <w:tcBorders>
              <w:tl2br w:val="nil"/>
              <w:tr2bl w:val="nil"/>
            </w:tcBorders>
          </w:tcPr>
          <w:p w14:paraId="05B1729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</w:tcPr>
          <w:p w14:paraId="49DA534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282D878" w14:textId="620ACFE0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7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84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C7D7509" w14:textId="0D3D19E9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069</w:t>
            </w:r>
          </w:p>
        </w:tc>
      </w:tr>
      <w:tr w:rsidR="006410EC" w14:paraId="749DAB82" w14:textId="77777777">
        <w:tc>
          <w:tcPr>
            <w:tcW w:w="2641" w:type="dxa"/>
            <w:tcBorders>
              <w:tl2br w:val="nil"/>
              <w:tr2bl w:val="nil"/>
            </w:tcBorders>
          </w:tcPr>
          <w:p w14:paraId="3E302917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5 years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4E88BDE5" w14:textId="779FCCC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8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06FA262" w14:textId="10520F46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56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92064B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990622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7EEBE9DA" w14:textId="77777777">
        <w:tc>
          <w:tcPr>
            <w:tcW w:w="2641" w:type="dxa"/>
            <w:tcBorders>
              <w:tl2br w:val="nil"/>
              <w:tr2bl w:val="nil"/>
            </w:tcBorders>
          </w:tcPr>
          <w:p w14:paraId="49B7F2AE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3-4 years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576A9625" w14:textId="787F40FF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9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9ED8ADA" w14:textId="62E11FDA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8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0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56C283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D9D24B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23872009" w14:textId="77777777">
        <w:tc>
          <w:tcPr>
            <w:tcW w:w="2641" w:type="dxa"/>
            <w:tcBorders>
              <w:tl2br w:val="nil"/>
              <w:tr2bl w:val="nil"/>
            </w:tcBorders>
          </w:tcPr>
          <w:p w14:paraId="34AC135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-2 year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723FAB2A" w14:textId="35446412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1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323BAB2" w14:textId="28F912F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188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4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F59F12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40B0F9A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1521D781" w14:textId="77777777">
        <w:tc>
          <w:tcPr>
            <w:tcW w:w="2641" w:type="dxa"/>
            <w:tcBorders>
              <w:tl2br w:val="nil"/>
              <w:tr2bl w:val="nil"/>
            </w:tcBorders>
          </w:tcPr>
          <w:p w14:paraId="70F91ABF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Cs/>
                <w:sz w:val="16"/>
                <w:szCs w:val="16"/>
                <w:lang/>
              </w:rPr>
              <w:t>＜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 year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vAlign w:val="center"/>
          </w:tcPr>
          <w:p w14:paraId="5EFA3BD3" w14:textId="5EB91FC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8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C86C692" w14:textId="7F6D0DF2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210 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96</w:t>
            </w:r>
            <w:r w:rsidR="00F219D2"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73CC75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F8AADA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14:paraId="2DA7056D" w14:textId="0DA640E4" w:rsidR="006410EC" w:rsidRDefault="00F978AC">
      <w:pPr>
        <w:rPr>
          <w:rFonts w:ascii="Calibri" w:eastAsia="SimSun" w:hAnsi="Calibri" w:cs="Times New Roman"/>
          <w:sz w:val="20"/>
          <w:szCs w:val="20"/>
        </w:rPr>
      </w:pPr>
      <w:r>
        <w:rPr>
          <w:rFonts w:ascii="Times New Roman" w:eastAsia="SimSun" w:hAnsi="Times New Roman" w:cs="Times New Roman"/>
          <w:i/>
          <w:iCs/>
          <w:sz w:val="20"/>
          <w:szCs w:val="20"/>
          <w:vertAlign w:val="superscript"/>
          <w:lang/>
        </w:rPr>
        <w:t>*</w:t>
      </w:r>
      <w:r>
        <w:rPr>
          <w:rFonts w:ascii="Times New Roman" w:eastAsia="SimSun" w:hAnsi="Times New Roman" w:cs="Times New Roman"/>
          <w:i/>
          <w:iCs/>
          <w:sz w:val="20"/>
          <w:szCs w:val="20"/>
          <w:lang/>
        </w:rPr>
        <w:t>P</w:t>
      </w:r>
      <w:r>
        <w:rPr>
          <w:rFonts w:ascii="Times New Roman" w:eastAsia="SimSun" w:hAnsi="Times New Roman" w:cs="Times New Roman"/>
          <w:sz w:val="20"/>
          <w:szCs w:val="20"/>
          <w:lang/>
        </w:rPr>
        <w:t>&lt;0</w:t>
      </w:r>
      <w:r w:rsidR="00F219D2">
        <w:rPr>
          <w:rFonts w:ascii="Times New Roman" w:eastAsia="SimSun" w:hAnsi="Times New Roman" w:cs="Times New Roman" w:hint="eastAsia"/>
          <w:sz w:val="20"/>
          <w:szCs w:val="20"/>
          <w:lang/>
        </w:rPr>
        <w:t>.</w:t>
      </w:r>
      <w:r>
        <w:rPr>
          <w:rFonts w:ascii="Times New Roman" w:eastAsia="SimSun" w:hAnsi="Times New Roman" w:cs="Times New Roman"/>
          <w:sz w:val="20"/>
          <w:szCs w:val="20"/>
          <w:lang/>
        </w:rPr>
        <w:t xml:space="preserve">05. </w:t>
      </w:r>
    </w:p>
    <w:p w14:paraId="3053A096" w14:textId="77777777" w:rsidR="006410EC" w:rsidRDefault="006410EC">
      <w:pPr>
        <w:jc w:val="left"/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/>
        </w:rPr>
      </w:pPr>
    </w:p>
    <w:p w14:paraId="6D2F386E" w14:textId="6026E0E8" w:rsidR="006410EC" w:rsidRDefault="00F978AC">
      <w:pPr>
        <w:jc w:val="left"/>
        <w:rPr>
          <w:rFonts w:ascii="Times New Roman" w:eastAsia="HYZhongHeiKW" w:hAnsi="Times New Roman" w:cs="Times New Roman"/>
          <w:color w:val="000000"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0"/>
          <w:szCs w:val="20"/>
          <w:lang/>
        </w:rPr>
        <w:t>Table S</w:t>
      </w:r>
      <w:r>
        <w:rPr>
          <w:rFonts w:ascii="Times New Roman" w:eastAsia="HYZhongHeiKW" w:hAnsi="Times New Roman" w:cs="Times New Roman" w:hint="eastAsia"/>
          <w:b/>
          <w:bCs/>
          <w:color w:val="000000"/>
          <w:sz w:val="20"/>
          <w:szCs w:val="20"/>
          <w:lang/>
        </w:rPr>
        <w:t>2</w:t>
      </w:r>
      <w:r>
        <w:rPr>
          <w:rFonts w:ascii="Times New Roman" w:eastAsia="HYZhongHeiKW" w:hAnsi="Times New Roman" w:cs="Times New Roman"/>
          <w:color w:val="000000"/>
          <w:sz w:val="20"/>
          <w:szCs w:val="20"/>
          <w:lang/>
        </w:rPr>
        <w:t xml:space="preserve"> 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Univariate analyses for </w:t>
      </w:r>
      <w:r w:rsidR="00EB3B53" w:rsidRPr="00EB3B53">
        <w:rPr>
          <w:rFonts w:ascii="Times New Roman" w:hAnsi="Times New Roman" w:cs="Times New Roman"/>
          <w:sz w:val="20"/>
          <w:szCs w:val="20"/>
        </w:rPr>
        <w:t>estimating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 determinants of</w:t>
      </w:r>
      <w:r w:rsidR="00EB3B53" w:rsidRPr="00516632">
        <w:rPr>
          <w:rFonts w:ascii="Times New Roman" w:hAnsi="Times New Roman" w:cs="Times New Roman"/>
          <w:sz w:val="20"/>
          <w:szCs w:val="20"/>
        </w:rPr>
        <w:t xml:space="preserve"> digital health service utilization among</w:t>
      </w:r>
      <w:r w:rsidR="00F219D2" w:rsidRPr="00F219D2">
        <w:rPr>
          <w:rFonts w:ascii="Times New Roman" w:eastAsia="SimSun" w:hAnsi="Times New Roman" w:cs="Times New Roman"/>
          <w:sz w:val="20"/>
          <w:szCs w:val="20"/>
          <w:lang/>
        </w:rPr>
        <w:t xml:space="preserve"> rehabilitation therapists</w:t>
      </w:r>
      <w:r w:rsidR="00EB3B53">
        <w:rPr>
          <w:rFonts w:ascii="Times New Roman" w:eastAsia="SimSun" w:hAnsi="Times New Roman" w:cs="Times New Roman" w:hint="eastAsia"/>
          <w:sz w:val="20"/>
          <w:szCs w:val="20"/>
          <w:lang/>
        </w:rPr>
        <w:t xml:space="preserve"> with ASD-related experiences,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B3B53">
        <w:rPr>
          <w:rFonts w:ascii="Times New Roman" w:hAnsi="Times New Roman" w:cs="Times New Roman" w:hint="eastAsia"/>
          <w:sz w:val="20"/>
          <w:szCs w:val="20"/>
        </w:rPr>
        <w:t>based on</w:t>
      </w:r>
      <w:r w:rsidR="00EB3B53" w:rsidRPr="00EA4AB6">
        <w:rPr>
          <w:rFonts w:ascii="Times New Roman" w:hAnsi="Times New Roman" w:cs="Times New Roman"/>
          <w:sz w:val="20"/>
          <w:szCs w:val="20"/>
        </w:rPr>
        <w:t xml:space="preserve"> a cross-sectional survey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 conducted in Heilongjiang ad Fujian provinces, China</w:t>
      </w:r>
      <w:r w:rsidR="00EB3B53" w:rsidRPr="00F219D2">
        <w:rPr>
          <w:rFonts w:ascii="Times New Roman" w:eastAsia="SimSun" w:hAnsi="Times New Roman" w:cs="Times New Roman"/>
          <w:sz w:val="20"/>
          <w:szCs w:val="20"/>
          <w:lang/>
        </w:rPr>
        <w:t xml:space="preserve"> </w:t>
      </w:r>
      <w:r w:rsidR="00F219D2" w:rsidRPr="00F219D2">
        <w:rPr>
          <w:rFonts w:ascii="Times New Roman" w:eastAsia="SimSun" w:hAnsi="Times New Roman" w:cs="Times New Roman"/>
          <w:sz w:val="20"/>
          <w:szCs w:val="20"/>
          <w:lang/>
        </w:rPr>
        <w:t>(N=745).</w:t>
      </w:r>
    </w:p>
    <w:tbl>
      <w:tblPr>
        <w:tblStyle w:val="TableGrid"/>
        <w:tblW w:w="8258" w:type="dxa"/>
        <w:tblInd w:w="108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1"/>
        <w:gridCol w:w="1771"/>
        <w:gridCol w:w="1712"/>
        <w:gridCol w:w="1172"/>
        <w:gridCol w:w="1142"/>
      </w:tblGrid>
      <w:tr w:rsidR="006410EC" w14:paraId="57B71E06" w14:textId="77777777">
        <w:tc>
          <w:tcPr>
            <w:tcW w:w="2461" w:type="dxa"/>
            <w:tcBorders>
              <w:bottom w:val="single" w:sz="12" w:space="0" w:color="000000"/>
            </w:tcBorders>
            <w:vAlign w:val="center"/>
          </w:tcPr>
          <w:p w14:paraId="6DCC12DB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Characteristics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  <w:vAlign w:val="center"/>
          </w:tcPr>
          <w:p w14:paraId="16B75183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Used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 (%)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center"/>
          </w:tcPr>
          <w:p w14:paraId="32EE40DA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Unused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(%)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 w14:paraId="31AAB80A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>χ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  <w:lang/>
              </w:rPr>
              <w:t>2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 w14:paraId="336CB0D9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value</w:t>
            </w:r>
          </w:p>
        </w:tc>
      </w:tr>
      <w:tr w:rsidR="006410EC" w14:paraId="1E76F040" w14:textId="77777777">
        <w:trPr>
          <w:trHeight w:val="302"/>
        </w:trPr>
        <w:tc>
          <w:tcPr>
            <w:tcW w:w="246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4AE510E" w14:textId="77777777" w:rsidR="006410EC" w:rsidRDefault="00F978AC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Province</w:t>
            </w:r>
          </w:p>
        </w:tc>
        <w:tc>
          <w:tcPr>
            <w:tcW w:w="177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B8D80A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62A882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F007C91" w14:textId="25EC7BB9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34</w:t>
            </w:r>
          </w:p>
        </w:tc>
        <w:tc>
          <w:tcPr>
            <w:tcW w:w="114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A84630B" w14:textId="7C17B91C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854</w:t>
            </w:r>
          </w:p>
        </w:tc>
      </w:tr>
      <w:tr w:rsidR="006410EC" w14:paraId="4C4B0487" w14:textId="77777777">
        <w:trPr>
          <w:trHeight w:val="302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6D733327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ujian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DE24B5D" w14:textId="6136FF3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0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22EA152" w14:textId="2A0E37B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41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6A021F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FF106C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42F8BDC1" w14:textId="77777777">
        <w:trPr>
          <w:trHeight w:val="302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27C9EE44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Heilongjian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8C53E9D" w14:textId="6CC094D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21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3D66DBC" w14:textId="1C48788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43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15D40E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77BBB4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6284DFF3" w14:textId="77777777">
        <w:trPr>
          <w:trHeight w:val="302"/>
        </w:trPr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0879BC6" w14:textId="3148134E" w:rsidR="006410EC" w:rsidRDefault="00A91947">
            <w:pP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Sex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96D411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F41AC5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D7C0FCA" w14:textId="7A4A57A3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68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FF00593" w14:textId="35257397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06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*</w:t>
            </w:r>
          </w:p>
        </w:tc>
      </w:tr>
      <w:tr w:rsidR="006410EC" w14:paraId="2BB5393C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8E44B4D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ale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A062E98" w14:textId="27C3F99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8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3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283B346D" w14:textId="107D745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56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DBFFCE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5F81F2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6D8BFB1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43D058B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emale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93C946" w14:textId="535F03C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33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5E59D99" w14:textId="4247E5DB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528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067D2B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1F5112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938F2B0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18FB69E2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Age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C96E6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E5F1D3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81A2CF2" w14:textId="3CC3F94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63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2CB2BE4" w14:textId="78D02A9D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51</w:t>
            </w:r>
          </w:p>
        </w:tc>
      </w:tr>
      <w:tr w:rsidR="006410EC" w14:paraId="61FA3B15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2FF4F4E2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20-29 years old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D10EE14" w14:textId="3B7715B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54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195577C" w14:textId="2960FBC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62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148952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39AB3C7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1BDCF034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127647A0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30 years old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4BE1EE1" w14:textId="283893E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07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30BF1C5" w14:textId="2BABE91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22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7EFD4A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4F39B8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7ADF008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5DC442B" w14:textId="77777777" w:rsidR="006410EC" w:rsidRDefault="00F978AC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Education level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858B4F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D98F43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D8E7832" w14:textId="65B46EF1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635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7E4BE57F" w14:textId="64FFC32B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99</w:t>
            </w:r>
          </w:p>
        </w:tc>
      </w:tr>
      <w:tr w:rsidR="006410EC" w14:paraId="34967319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1B85AC98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niversity and above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A312297" w14:textId="4C2901C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83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3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DC5AED2" w14:textId="3DB95916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78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953BDA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0B73D6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A0EBB2C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9C41052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Vocational college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AF57C8F" w14:textId="0990516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68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835029D" w14:textId="015E661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35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919F92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A86EAF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FD51BC4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945219A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High school and b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  <w:lang/>
              </w:rPr>
              <w:t>e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low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AED2C63" w14:textId="58166F61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0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5A0EC37" w14:textId="0FC4D926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71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4357C0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47104D5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EA51625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20212BDB" w14:textId="77777777" w:rsidR="006410EC" w:rsidRDefault="00F978AC">
            <w:pP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Specialty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E6E550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C77529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C6BF3F6" w14:textId="7EA6D38A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3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35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19B4CB8" w14:textId="42EF2575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04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*</w:t>
            </w:r>
          </w:p>
        </w:tc>
      </w:tr>
      <w:tr w:rsidR="006410EC" w14:paraId="1A2B50AF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04F957A0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Special education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C86B2E" w14:textId="77416FD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5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3573FCDF" w14:textId="6314E0A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94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2BE9B1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DC9F4D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1BE3CE1B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24C2A24F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Preschool education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EEA8EB3" w14:textId="5AA473A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3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9966E85" w14:textId="1573867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70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EAC5A3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909B8C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19220407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54B01C74" w14:textId="77777777" w:rsidR="006410EC" w:rsidRDefault="00F978AC">
            <w:pPr>
              <w:ind w:leftChars="100" w:left="21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Rehabilitation medicine</w:t>
            </w:r>
            <w:r>
              <w:rPr>
                <w:rFonts w:ascii="SimSun" w:eastAsia="SimSun" w:hAnsi="SimSun" w:cs="SimSun" w:hint="eastAsia"/>
                <w:bCs/>
                <w:sz w:val="16"/>
                <w:szCs w:val="16"/>
                <w:lang/>
              </w:rPr>
              <w:t>、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Psychology and Nursin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BF0AB2E" w14:textId="3FBD520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9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203DF0B" w14:textId="7EA3AF76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90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918BEB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A4C71E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5BF43D9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15B708D0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Others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E2AD282" w14:textId="57EFA06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4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D07B907" w14:textId="21014A50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30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4A904C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14F7AF1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2E5B0BCF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0AEC7334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lastRenderedPageBreak/>
              <w:t>Autism-specific skills training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1D7D20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1B0765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4E362FB" w14:textId="35E92FB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8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B75F81C" w14:textId="6B7CD55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/>
              </w:rPr>
              <w:t>＜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0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*</w:t>
            </w:r>
          </w:p>
        </w:tc>
      </w:tr>
      <w:tr w:rsidR="006410EC" w14:paraId="3F475242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1945F9D3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Yes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3D09955" w14:textId="4F444FC1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57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7B3AFE0F" w14:textId="492F1333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87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E2177E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ED2A66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610DA70D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638A0E6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No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48FFD6" w14:textId="60B3738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B681DE8" w14:textId="07137EC1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97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302282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C50A04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49E78895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E9E2F96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Years in practice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C0128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47B3998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FCB60CE" w14:textId="1A6F8C3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14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07C2F17A" w14:textId="2F124526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06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*</w:t>
            </w:r>
          </w:p>
        </w:tc>
      </w:tr>
      <w:tr w:rsidR="006410EC" w14:paraId="682F8916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4DB98B96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Cs/>
                <w:sz w:val="16"/>
                <w:szCs w:val="16"/>
                <w:lang/>
              </w:rPr>
              <w:t>＜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 year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3C055AF" w14:textId="6E3D6311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6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0BCEA74F" w14:textId="79045250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24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6EB22B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59A9EB2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F290025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FCDDECE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-5 years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A86F1D" w14:textId="0BCCABB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90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555B2269" w14:textId="46F85290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57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9586D4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AA88E0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3676B90B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7539AB1F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6-10 years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AD40FE" w14:textId="50F1C4B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32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686A325D" w14:textId="61D849F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18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9E5BEC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2D038BF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24443324" w14:textId="77777777">
        <w:tc>
          <w:tcPr>
            <w:tcW w:w="2461" w:type="dxa"/>
            <w:tcBorders>
              <w:tl2br w:val="nil"/>
              <w:tr2bl w:val="nil"/>
            </w:tcBorders>
            <w:vAlign w:val="center"/>
          </w:tcPr>
          <w:p w14:paraId="3127564C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10 years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0B0867F" w14:textId="7763630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3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vAlign w:val="center"/>
          </w:tcPr>
          <w:p w14:paraId="1CC477B1" w14:textId="2863CD7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85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793B07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 w14:paraId="694D49F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A8C330B" w14:textId="49AD7278" w:rsidR="006410EC" w:rsidRDefault="00F978AC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i/>
          <w:iCs/>
          <w:sz w:val="20"/>
          <w:szCs w:val="20"/>
          <w:vertAlign w:val="superscript"/>
          <w:lang/>
        </w:rPr>
        <w:t>*</w:t>
      </w:r>
      <w:r>
        <w:rPr>
          <w:rFonts w:ascii="Times New Roman" w:eastAsia="SimSun" w:hAnsi="Times New Roman" w:cs="Times New Roman"/>
          <w:i/>
          <w:iCs/>
          <w:sz w:val="20"/>
          <w:szCs w:val="20"/>
          <w:lang/>
        </w:rPr>
        <w:t>P</w:t>
      </w:r>
      <w:r>
        <w:rPr>
          <w:rFonts w:ascii="Times New Roman" w:eastAsia="SimSun" w:hAnsi="Times New Roman" w:cs="Times New Roman"/>
          <w:sz w:val="20"/>
          <w:szCs w:val="20"/>
          <w:lang/>
        </w:rPr>
        <w:t>&lt;0</w:t>
      </w:r>
      <w:r w:rsidR="00F219D2">
        <w:rPr>
          <w:rFonts w:ascii="Times New Roman" w:eastAsia="SimSun" w:hAnsi="Times New Roman" w:cs="Times New Roman" w:hint="eastAsia"/>
          <w:sz w:val="20"/>
          <w:szCs w:val="20"/>
          <w:lang/>
        </w:rPr>
        <w:t>.</w:t>
      </w:r>
      <w:r>
        <w:rPr>
          <w:rFonts w:ascii="Times New Roman" w:eastAsia="SimSun" w:hAnsi="Times New Roman" w:cs="Times New Roman"/>
          <w:sz w:val="20"/>
          <w:szCs w:val="20"/>
          <w:lang/>
        </w:rPr>
        <w:t xml:space="preserve">05. </w:t>
      </w:r>
    </w:p>
    <w:p w14:paraId="735C1077" w14:textId="77777777" w:rsidR="006410EC" w:rsidRDefault="006410EC">
      <w:pPr>
        <w:rPr>
          <w:sz w:val="20"/>
          <w:szCs w:val="20"/>
        </w:rPr>
      </w:pPr>
    </w:p>
    <w:p w14:paraId="5A26F23A" w14:textId="77777777" w:rsidR="006410EC" w:rsidRDefault="006410EC">
      <w:pPr>
        <w:rPr>
          <w:sz w:val="20"/>
          <w:szCs w:val="20"/>
        </w:rPr>
      </w:pPr>
    </w:p>
    <w:p w14:paraId="21A6C6CF" w14:textId="1FBF3F69" w:rsidR="006410EC" w:rsidRDefault="00F978AC">
      <w:pPr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/>
        </w:rPr>
        <w:t>Table S3</w:t>
      </w:r>
      <w:r>
        <w:rPr>
          <w:sz w:val="20"/>
          <w:szCs w:val="20"/>
        </w:rPr>
        <w:t xml:space="preserve"> 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Univariate analyses for </w:t>
      </w:r>
      <w:r w:rsidR="00EB3B53" w:rsidRPr="00EB3B53">
        <w:rPr>
          <w:rFonts w:ascii="Times New Roman" w:hAnsi="Times New Roman" w:cs="Times New Roman"/>
          <w:sz w:val="20"/>
          <w:szCs w:val="20"/>
        </w:rPr>
        <w:t>estimating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 determinants of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 demand for</w:t>
      </w:r>
      <w:r w:rsidR="00EB3B53" w:rsidRPr="00516632">
        <w:rPr>
          <w:rFonts w:ascii="Times New Roman" w:hAnsi="Times New Roman" w:cs="Times New Roman"/>
          <w:sz w:val="20"/>
          <w:szCs w:val="20"/>
        </w:rPr>
        <w:t xml:space="preserve"> digital health service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B3B53" w:rsidRPr="00516632">
        <w:rPr>
          <w:rFonts w:ascii="Times New Roman" w:hAnsi="Times New Roman" w:cs="Times New Roman"/>
          <w:sz w:val="20"/>
          <w:szCs w:val="20"/>
        </w:rPr>
        <w:t>among parents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 of children</w:t>
      </w:r>
      <w:r w:rsidR="00EB3B53" w:rsidRPr="00516632">
        <w:rPr>
          <w:rFonts w:ascii="Times New Roman" w:hAnsi="Times New Roman" w:cs="Times New Roman"/>
          <w:sz w:val="20"/>
          <w:szCs w:val="20"/>
        </w:rPr>
        <w:t xml:space="preserve"> with </w:t>
      </w:r>
      <w:r w:rsidR="00EB3B53">
        <w:rPr>
          <w:rFonts w:ascii="Times New Roman" w:hAnsi="Times New Roman" w:cs="Times New Roman" w:hint="eastAsia"/>
          <w:sz w:val="20"/>
          <w:szCs w:val="20"/>
        </w:rPr>
        <w:t>ASD, based on</w:t>
      </w:r>
      <w:r w:rsidR="00EB3B53" w:rsidRPr="00EA4AB6">
        <w:rPr>
          <w:rFonts w:ascii="Times New Roman" w:hAnsi="Times New Roman" w:cs="Times New Roman"/>
          <w:sz w:val="20"/>
          <w:szCs w:val="20"/>
        </w:rPr>
        <w:t xml:space="preserve"> a cross-sectional survey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 conducted in Heilongjiang ad Fujian provinces, China</w:t>
      </w:r>
      <w:r w:rsidR="00F219D2" w:rsidRPr="00F219D2">
        <w:rPr>
          <w:rFonts w:ascii="Times New Roman" w:eastAsia="SimSun" w:hAnsi="Times New Roman" w:cs="Times New Roman"/>
          <w:sz w:val="20"/>
          <w:szCs w:val="20"/>
          <w:lang/>
        </w:rPr>
        <w:t xml:space="preserve"> (N=780).</w:t>
      </w:r>
    </w:p>
    <w:tbl>
      <w:tblPr>
        <w:tblStyle w:val="TableGrid"/>
        <w:tblW w:w="8090" w:type="dxa"/>
        <w:tblInd w:w="108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1876"/>
        <w:gridCol w:w="1909"/>
        <w:gridCol w:w="988"/>
        <w:gridCol w:w="1006"/>
      </w:tblGrid>
      <w:tr w:rsidR="006410EC" w14:paraId="2EFEBDB7" w14:textId="77777777">
        <w:trPr>
          <w:trHeight w:val="302"/>
        </w:trPr>
        <w:tc>
          <w:tcPr>
            <w:tcW w:w="2311" w:type="dxa"/>
            <w:tcBorders>
              <w:bottom w:val="single" w:sz="12" w:space="0" w:color="000000"/>
            </w:tcBorders>
            <w:vAlign w:val="center"/>
          </w:tcPr>
          <w:p w14:paraId="3872D2B9" w14:textId="77777777" w:rsidR="006410EC" w:rsidRDefault="00F978AC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Characteristics</w:t>
            </w:r>
          </w:p>
        </w:tc>
        <w:tc>
          <w:tcPr>
            <w:tcW w:w="1876" w:type="dxa"/>
            <w:tcBorders>
              <w:bottom w:val="single" w:sz="12" w:space="0" w:color="000000"/>
            </w:tcBorders>
            <w:vAlign w:val="center"/>
          </w:tcPr>
          <w:p w14:paraId="7D19B9B9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Demand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 (%)</w:t>
            </w:r>
          </w:p>
        </w:tc>
        <w:tc>
          <w:tcPr>
            <w:tcW w:w="1909" w:type="dxa"/>
            <w:tcBorders>
              <w:bottom w:val="single" w:sz="12" w:space="0" w:color="000000"/>
            </w:tcBorders>
            <w:vAlign w:val="center"/>
          </w:tcPr>
          <w:p w14:paraId="656EF095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No demand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 xml:space="preserve">N 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(%)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 w14:paraId="6B56CAB5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>χ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  <w:lang/>
              </w:rPr>
              <w:t>2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 w14:paraId="0505283C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value</w:t>
            </w:r>
          </w:p>
        </w:tc>
      </w:tr>
      <w:tr w:rsidR="006410EC" w14:paraId="0AC8665F" w14:textId="77777777">
        <w:tc>
          <w:tcPr>
            <w:tcW w:w="231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E56665F" w14:textId="77777777" w:rsidR="006410EC" w:rsidRDefault="00F978A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Province</w:t>
            </w:r>
          </w:p>
        </w:tc>
        <w:tc>
          <w:tcPr>
            <w:tcW w:w="187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3B7DC4F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2EE3EAB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A4A61FF" w14:textId="7B5BCD1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64</w:t>
            </w:r>
          </w:p>
        </w:tc>
        <w:tc>
          <w:tcPr>
            <w:tcW w:w="100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2E8754F" w14:textId="281082DF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02*</w:t>
            </w:r>
          </w:p>
        </w:tc>
      </w:tr>
      <w:tr w:rsidR="006410EC" w14:paraId="7DF3D8AA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1059605C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ujian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6D8E3729" w14:textId="36E5558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6A030048" w14:textId="4FE2CF66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350332E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E4B11A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314AEC6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0269F7FF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eilongjiang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4DEA843A" w14:textId="3E9D20E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2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D6D8EBA" w14:textId="7D0B05B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4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07DFD4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F83185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13881705" w14:textId="77777777">
        <w:tc>
          <w:tcPr>
            <w:tcW w:w="2311" w:type="dxa"/>
            <w:tcBorders>
              <w:tl2br w:val="nil"/>
              <w:tr2bl w:val="nil"/>
            </w:tcBorders>
          </w:tcPr>
          <w:p w14:paraId="7C90FC89" w14:textId="2BFDBE2F" w:rsidR="006410EC" w:rsidRDefault="00A91947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Sex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03B1F2E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0389287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7DA39677" w14:textId="1E34A90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96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837C218" w14:textId="1C795CB0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56</w:t>
            </w:r>
          </w:p>
        </w:tc>
      </w:tr>
      <w:tr w:rsidR="006410EC" w14:paraId="5240BF09" w14:textId="77777777">
        <w:tc>
          <w:tcPr>
            <w:tcW w:w="2311" w:type="dxa"/>
            <w:tcBorders>
              <w:tl2br w:val="nil"/>
              <w:tr2bl w:val="nil"/>
            </w:tcBorders>
          </w:tcPr>
          <w:p w14:paraId="2B48CF4F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al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7C295761" w14:textId="04AF4B2B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4464926E" w14:textId="565B7B0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5FCAE1F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DFFE6D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4DB2633" w14:textId="77777777">
        <w:tc>
          <w:tcPr>
            <w:tcW w:w="2311" w:type="dxa"/>
            <w:tcBorders>
              <w:tl2br w:val="nil"/>
              <w:tr2bl w:val="nil"/>
            </w:tcBorders>
          </w:tcPr>
          <w:p w14:paraId="25D5468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emal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741AB795" w14:textId="43C8374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2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6B676EA7" w14:textId="1C55962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3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41F774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C2A937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0FA69F8" w14:textId="77777777">
        <w:tc>
          <w:tcPr>
            <w:tcW w:w="2311" w:type="dxa"/>
            <w:tcBorders>
              <w:tl2br w:val="nil"/>
              <w:tr2bl w:val="nil"/>
            </w:tcBorders>
          </w:tcPr>
          <w:p w14:paraId="15103BFD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Age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52D3ABD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1ABBE6B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48A5D308" w14:textId="7295A38F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24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2850C53" w14:textId="76E57DD6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24</w:t>
            </w:r>
          </w:p>
        </w:tc>
      </w:tr>
      <w:tr w:rsidR="006410EC" w14:paraId="15B0723E" w14:textId="77777777">
        <w:tc>
          <w:tcPr>
            <w:tcW w:w="2311" w:type="dxa"/>
            <w:tcBorders>
              <w:tl2br w:val="nil"/>
              <w:tr2bl w:val="nil"/>
            </w:tcBorders>
          </w:tcPr>
          <w:p w14:paraId="50EB1C72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20-29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2B83A4D5" w14:textId="447FB56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0A721DF" w14:textId="6735B7B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4D6644E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4F9C02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3A7EF255" w14:textId="77777777">
        <w:tc>
          <w:tcPr>
            <w:tcW w:w="2311" w:type="dxa"/>
            <w:tcBorders>
              <w:tl2br w:val="nil"/>
              <w:tr2bl w:val="nil"/>
            </w:tcBorders>
          </w:tcPr>
          <w:p w14:paraId="04D6FAF4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30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EE587D4" w14:textId="4D274ABA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7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285954D" w14:textId="50FE0FA0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4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1853580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A19F59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2CB1B13A" w14:textId="77777777">
        <w:tc>
          <w:tcPr>
            <w:tcW w:w="2311" w:type="dxa"/>
            <w:tcBorders>
              <w:tl2br w:val="nil"/>
              <w:tr2bl w:val="nil"/>
            </w:tcBorders>
          </w:tcPr>
          <w:p w14:paraId="00167957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Education level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1051D03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658327E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BBAF02F" w14:textId="489F415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26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7F820BB" w14:textId="5D1979E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&lt;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0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*</w:t>
            </w:r>
          </w:p>
        </w:tc>
      </w:tr>
      <w:tr w:rsidR="006410EC" w14:paraId="621F4DB8" w14:textId="77777777">
        <w:tc>
          <w:tcPr>
            <w:tcW w:w="2311" w:type="dxa"/>
            <w:tcBorders>
              <w:tl2br w:val="nil"/>
              <w:tr2bl w:val="nil"/>
            </w:tcBorders>
          </w:tcPr>
          <w:p w14:paraId="5A309307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niversity and abov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0B29927B" w14:textId="79633A2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7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4858CF30" w14:textId="30490783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2D927CA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9BA502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09804616" w14:textId="77777777">
        <w:tc>
          <w:tcPr>
            <w:tcW w:w="2311" w:type="dxa"/>
            <w:tcBorders>
              <w:tl2br w:val="nil"/>
              <w:tr2bl w:val="nil"/>
            </w:tcBorders>
          </w:tcPr>
          <w:p w14:paraId="457BD453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Vocational colleg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96C5D3D" w14:textId="5548B4A6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5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68A0FC65" w14:textId="017036B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B1E456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A9B0DF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B8EFAC3" w14:textId="77777777">
        <w:tc>
          <w:tcPr>
            <w:tcW w:w="2311" w:type="dxa"/>
            <w:tcBorders>
              <w:tl2br w:val="nil"/>
              <w:tr2bl w:val="nil"/>
            </w:tcBorders>
          </w:tcPr>
          <w:p w14:paraId="06A1A715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High school and b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  <w:lang/>
              </w:rPr>
              <w:t>e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low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5725B3DF" w14:textId="1D3ACDCB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9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346A023A" w14:textId="308CEC7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55EB891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DECC38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00207342" w14:textId="77777777">
        <w:tc>
          <w:tcPr>
            <w:tcW w:w="2311" w:type="dxa"/>
            <w:tcBorders>
              <w:tl2br w:val="nil"/>
              <w:tr2bl w:val="nil"/>
            </w:tcBorders>
          </w:tcPr>
          <w:p w14:paraId="59A315A9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  <w:lang/>
              </w:rPr>
              <w:t>H</w:t>
            </w:r>
            <w:r>
              <w:rPr>
                <w:rFonts w:ascii="Times New Roman" w:eastAsia="AdvTTd3a5f740" w:hAnsi="Times New Roman" w:cs="Times New Roman"/>
                <w:b/>
                <w:bCs/>
                <w:kern w:val="0"/>
                <w:sz w:val="16"/>
                <w:szCs w:val="16"/>
                <w:lang/>
              </w:rPr>
              <w:t>ousehold registration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3B14912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43AAFEC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35A18AA3" w14:textId="6512B8F3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62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41A01FC" w14:textId="35662979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51</w:t>
            </w:r>
          </w:p>
        </w:tc>
      </w:tr>
      <w:tr w:rsidR="006410EC" w14:paraId="6EC6E456" w14:textId="77777777">
        <w:tc>
          <w:tcPr>
            <w:tcW w:w="2311" w:type="dxa"/>
            <w:tcBorders>
              <w:tl2br w:val="nil"/>
              <w:tr2bl w:val="nil"/>
            </w:tcBorders>
          </w:tcPr>
          <w:p w14:paraId="3A6721EC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rban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0311AEE3" w14:textId="0FB1B84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4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49CE1545" w14:textId="5C0DE66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EDCC45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6BF45D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35D6B18" w14:textId="77777777">
        <w:tc>
          <w:tcPr>
            <w:tcW w:w="2311" w:type="dxa"/>
            <w:tcBorders>
              <w:tl2br w:val="nil"/>
              <w:tr2bl w:val="nil"/>
            </w:tcBorders>
          </w:tcPr>
          <w:p w14:paraId="127E236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Rural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7B409475" w14:textId="750BEB6A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3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(7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1C16EB8" w14:textId="45B678B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81B432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66DF0F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3743355A" w14:textId="77777777">
        <w:tc>
          <w:tcPr>
            <w:tcW w:w="2311" w:type="dxa"/>
            <w:tcBorders>
              <w:tl2br w:val="nil"/>
              <w:tr2bl w:val="nil"/>
            </w:tcBorders>
          </w:tcPr>
          <w:p w14:paraId="1D204E35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Employment status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307D11F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24F37B4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AA2624D" w14:textId="187AB7F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69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D58CD71" w14:textId="2B51D449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33*</w:t>
            </w:r>
          </w:p>
        </w:tc>
      </w:tr>
      <w:tr w:rsidR="006410EC" w14:paraId="2C19D949" w14:textId="77777777">
        <w:tc>
          <w:tcPr>
            <w:tcW w:w="2311" w:type="dxa"/>
            <w:tcBorders>
              <w:tl2br w:val="nil"/>
              <w:tr2bl w:val="nil"/>
            </w:tcBorders>
          </w:tcPr>
          <w:p w14:paraId="5C1AA17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Employe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623AA5E9" w14:textId="0B4A37C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0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477EC347" w14:textId="1CB66A1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41127B7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CA10FA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13A7DDF0" w14:textId="77777777">
        <w:tc>
          <w:tcPr>
            <w:tcW w:w="2311" w:type="dxa"/>
            <w:tcBorders>
              <w:tl2br w:val="nil"/>
              <w:tr2bl w:val="nil"/>
            </w:tcBorders>
          </w:tcPr>
          <w:p w14:paraId="27F54F9A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nemploye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E88FADE" w14:textId="1810C62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2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11C2006" w14:textId="2B887511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3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5AA6FB4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3C6189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4BB05BF5" w14:textId="77777777">
        <w:tc>
          <w:tcPr>
            <w:tcW w:w="2311" w:type="dxa"/>
            <w:tcBorders>
              <w:tl2br w:val="nil"/>
              <w:tr2bl w:val="nil"/>
            </w:tcBorders>
          </w:tcPr>
          <w:p w14:paraId="2E6408B9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>Marital status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6706E7F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5DD18C7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4396594" w14:textId="6B54EF6A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76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EDACE0B" w14:textId="7D49B960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57</w:t>
            </w:r>
          </w:p>
        </w:tc>
      </w:tr>
      <w:tr w:rsidR="006410EC" w14:paraId="1EA8E86F" w14:textId="77777777">
        <w:tc>
          <w:tcPr>
            <w:tcW w:w="2311" w:type="dxa"/>
            <w:tcBorders>
              <w:tl2br w:val="nil"/>
              <w:tr2bl w:val="nil"/>
            </w:tcBorders>
          </w:tcPr>
          <w:p w14:paraId="099AE634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arrie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79B1598C" w14:textId="103ACFF0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3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4C90057" w14:textId="5259CE89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3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7778967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669460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39478336" w14:textId="77777777">
        <w:tc>
          <w:tcPr>
            <w:tcW w:w="2311" w:type="dxa"/>
            <w:tcBorders>
              <w:tl2br w:val="nil"/>
              <w:tr2bl w:val="nil"/>
            </w:tcBorders>
          </w:tcPr>
          <w:p w14:paraId="2092309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Divorce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4D58EB65" w14:textId="15372B5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4C2BCBBF" w14:textId="364396FA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55BA993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D04C8F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354B42F5" w14:textId="77777777">
        <w:tc>
          <w:tcPr>
            <w:tcW w:w="2311" w:type="dxa"/>
            <w:tcBorders>
              <w:tl2br w:val="nil"/>
              <w:tr2bl w:val="nil"/>
            </w:tcBorders>
          </w:tcPr>
          <w:p w14:paraId="7C2E7743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Widowe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2943441A" w14:textId="5C2DC848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92151C5" w14:textId="5E46D140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E11DF6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7E1FB7C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6DF21A3C" w14:textId="77777777">
        <w:tc>
          <w:tcPr>
            <w:tcW w:w="2311" w:type="dxa"/>
            <w:tcBorders>
              <w:tl2br w:val="nil"/>
              <w:tr2bl w:val="nil"/>
            </w:tcBorders>
          </w:tcPr>
          <w:p w14:paraId="4FDA24AF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Separate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01CC99DE" w14:textId="0462E45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3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D612E09" w14:textId="56F1D2F8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DA5BF0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BB94F7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05D5345E" w14:textId="77777777">
        <w:trPr>
          <w:trHeight w:val="640"/>
        </w:trPr>
        <w:tc>
          <w:tcPr>
            <w:tcW w:w="2311" w:type="dxa"/>
            <w:tcBorders>
              <w:tl2br w:val="nil"/>
              <w:tr2bl w:val="nil"/>
            </w:tcBorders>
          </w:tcPr>
          <w:p w14:paraId="322CAFFF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Monthly household income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216D310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597341A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90609F2" w14:textId="661F742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56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338EF33" w14:textId="1059954F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18*</w:t>
            </w:r>
          </w:p>
        </w:tc>
      </w:tr>
      <w:tr w:rsidR="006410EC" w14:paraId="561A5534" w14:textId="77777777">
        <w:tc>
          <w:tcPr>
            <w:tcW w:w="2311" w:type="dxa"/>
            <w:tcBorders>
              <w:tl2br w:val="nil"/>
              <w:tr2bl w:val="nil"/>
            </w:tcBorders>
          </w:tcPr>
          <w:p w14:paraId="4F49D847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≤3000 Chinese yuan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7D468D8C" w14:textId="2CAC12D3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6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6583EBB2" w14:textId="1EA3BA06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 xml:space="preserve">57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C17F67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9738D7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29249FBE" w14:textId="77777777">
        <w:tc>
          <w:tcPr>
            <w:tcW w:w="2311" w:type="dxa"/>
            <w:tcBorders>
              <w:tl2br w:val="nil"/>
              <w:tr2bl w:val="nil"/>
            </w:tcBorders>
          </w:tcPr>
          <w:p w14:paraId="020616EF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&gt;3000 Chinese yuan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C475CC7" w14:textId="2ABC85E9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5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F7309B4" w14:textId="054EFB3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78AF71B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2B7141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4C795B8E" w14:textId="77777777">
        <w:tc>
          <w:tcPr>
            <w:tcW w:w="2311" w:type="dxa"/>
            <w:tcBorders>
              <w:tl2br w:val="nil"/>
              <w:tr2bl w:val="nil"/>
            </w:tcBorders>
          </w:tcPr>
          <w:p w14:paraId="44080C76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M</w:t>
            </w:r>
            <w:r>
              <w:rPr>
                <w:rFonts w:ascii="Times New Roman" w:eastAsia="SimSun" w:hAnsi="Times New Roman" w:cs="Times New Roman"/>
                <w:b/>
                <w:sz w:val="16"/>
                <w:szCs w:val="16"/>
                <w:lang/>
              </w:rPr>
              <w:t xml:space="preserve">onthly rehabilitation 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costs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23FC6F0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43ECF89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5A2BE84C" w14:textId="2E97D653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73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9CA8D47" w14:textId="57C1ADDF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79</w:t>
            </w:r>
          </w:p>
        </w:tc>
      </w:tr>
      <w:tr w:rsidR="006410EC" w14:paraId="5D026216" w14:textId="77777777">
        <w:tc>
          <w:tcPr>
            <w:tcW w:w="2311" w:type="dxa"/>
            <w:tcBorders>
              <w:tl2br w:val="nil"/>
              <w:tr2bl w:val="nil"/>
            </w:tcBorders>
          </w:tcPr>
          <w:p w14:paraId="6138EA1E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lastRenderedPageBreak/>
              <w:t>≤3000 Chinese yuan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4BA3B2C9" w14:textId="67E65D2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65F3E88" w14:textId="6D488D0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35A75D1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05D037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F735E56" w14:textId="77777777">
        <w:tc>
          <w:tcPr>
            <w:tcW w:w="2311" w:type="dxa"/>
            <w:tcBorders>
              <w:tl2br w:val="nil"/>
              <w:tr2bl w:val="nil"/>
            </w:tcBorders>
          </w:tcPr>
          <w:p w14:paraId="4CE0B47E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&gt;3000 Chinese yuan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A0F60A7" w14:textId="75D0761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1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0AF2DAAC" w14:textId="36BD333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2FC651A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2420E9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105CFF0B" w14:textId="77777777">
        <w:tc>
          <w:tcPr>
            <w:tcW w:w="2311" w:type="dxa"/>
            <w:tcBorders>
              <w:tl2br w:val="nil"/>
              <w:tr2bl w:val="nil"/>
            </w:tcBorders>
          </w:tcPr>
          <w:p w14:paraId="2D0A8D29" w14:textId="067FC7A8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Child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 xml:space="preserve">s </w:t>
            </w:r>
            <w:r w:rsidR="00A91947"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sex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5ABD397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357FDB6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1585F2E6" w14:textId="4987CF0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550CAC6" w14:textId="3C382A5D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518</w:t>
            </w:r>
          </w:p>
        </w:tc>
      </w:tr>
      <w:tr w:rsidR="006410EC" w14:paraId="1A50267E" w14:textId="77777777">
        <w:tc>
          <w:tcPr>
            <w:tcW w:w="2311" w:type="dxa"/>
            <w:tcBorders>
              <w:tl2br w:val="nil"/>
              <w:tr2bl w:val="nil"/>
            </w:tcBorders>
          </w:tcPr>
          <w:p w14:paraId="46D84DED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ale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04B583F8" w14:textId="7BD5E9A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61(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)</w:t>
            </w: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21E935E6" w14:textId="7BC40D5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22(2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366D9B8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7D55F55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036371AE" w14:textId="77777777">
        <w:tc>
          <w:tcPr>
            <w:tcW w:w="2311" w:type="dxa"/>
            <w:tcBorders>
              <w:tl2br w:val="nil"/>
              <w:tr2bl w:val="nil"/>
            </w:tcBorders>
          </w:tcPr>
          <w:p w14:paraId="1B8A5200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emale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1A79ADCB" w14:textId="17C7D558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60(8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)</w:t>
            </w: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4C0F64EC" w14:textId="6A5BBB3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7(1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7241D3B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220559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4E67983E" w14:textId="77777777">
        <w:tc>
          <w:tcPr>
            <w:tcW w:w="2311" w:type="dxa"/>
            <w:tcBorders>
              <w:tl2br w:val="nil"/>
              <w:tr2bl w:val="nil"/>
            </w:tcBorders>
          </w:tcPr>
          <w:p w14:paraId="7678843C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Child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s age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6524720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4F1E5DB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1E6CF23F" w14:textId="53E1519F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21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45F610F" w14:textId="51BE1045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68</w:t>
            </w:r>
          </w:p>
        </w:tc>
      </w:tr>
      <w:tr w:rsidR="006410EC" w14:paraId="2BAED78F" w14:textId="77777777">
        <w:tc>
          <w:tcPr>
            <w:tcW w:w="2311" w:type="dxa"/>
            <w:tcBorders>
              <w:tl2br w:val="nil"/>
              <w:tr2bl w:val="nil"/>
            </w:tcBorders>
          </w:tcPr>
          <w:p w14:paraId="0E38897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13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F8590E2" w14:textId="5D954BD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8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36BF2D3" w14:textId="4A8083B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5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DF7699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1B65D0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3CCBEF79" w14:textId="77777777">
        <w:tc>
          <w:tcPr>
            <w:tcW w:w="2311" w:type="dxa"/>
            <w:tcBorders>
              <w:tl2br w:val="nil"/>
              <w:tr2bl w:val="nil"/>
            </w:tcBorders>
          </w:tcPr>
          <w:p w14:paraId="1490E196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7-12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6094A986" w14:textId="2D94CCB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7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4AC780E" w14:textId="48755928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12E3CC8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CEEC8C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FC84C89" w14:textId="77777777">
        <w:tc>
          <w:tcPr>
            <w:tcW w:w="2311" w:type="dxa"/>
            <w:tcBorders>
              <w:tl2br w:val="nil"/>
              <w:tr2bl w:val="nil"/>
            </w:tcBorders>
          </w:tcPr>
          <w:p w14:paraId="256DBC35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4-6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232F6B6F" w14:textId="28C4BF3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3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0FB470E8" w14:textId="7A0D10B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5F55406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B37AA9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256A4DFE" w14:textId="77777777">
        <w:tc>
          <w:tcPr>
            <w:tcW w:w="2311" w:type="dxa"/>
            <w:tcBorders>
              <w:tl2br w:val="nil"/>
              <w:tr2bl w:val="nil"/>
            </w:tcBorders>
          </w:tcPr>
          <w:p w14:paraId="7FE64E4A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0-3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6E9D6591" w14:textId="02BF1D6F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44F55235" w14:textId="3488FD6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40F8E88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23E42B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07377C1A" w14:textId="77777777">
        <w:tc>
          <w:tcPr>
            <w:tcW w:w="2311" w:type="dxa"/>
            <w:tcBorders>
              <w:tl2br w:val="nil"/>
              <w:tr2bl w:val="nil"/>
            </w:tcBorders>
          </w:tcPr>
          <w:p w14:paraId="4B8373BD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Symptom severity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4A784EC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534BDB7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FB17597" w14:textId="411CA34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38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A556D05" w14:textId="038302C8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96</w:t>
            </w:r>
          </w:p>
        </w:tc>
      </w:tr>
      <w:tr w:rsidR="006410EC" w14:paraId="3C7A6ECF" w14:textId="77777777">
        <w:tc>
          <w:tcPr>
            <w:tcW w:w="2311" w:type="dxa"/>
            <w:tcBorders>
              <w:tl2br w:val="nil"/>
              <w:tr2bl w:val="nil"/>
            </w:tcBorders>
          </w:tcPr>
          <w:p w14:paraId="6DBA047E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i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4DEC8E74" w14:textId="427EFC5A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8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B848AEE" w14:textId="579AE36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2455363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145E57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50990CB" w14:textId="77777777">
        <w:tc>
          <w:tcPr>
            <w:tcW w:w="2311" w:type="dxa"/>
            <w:tcBorders>
              <w:tl2br w:val="nil"/>
              <w:tr2bl w:val="nil"/>
            </w:tcBorders>
          </w:tcPr>
          <w:p w14:paraId="4E9A89A0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oderat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032B53D0" w14:textId="2A3D896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4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6771BAE1" w14:textId="0F17B23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524EF31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D824FB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4C9A07ED" w14:textId="77777777">
        <w:tc>
          <w:tcPr>
            <w:tcW w:w="2311" w:type="dxa"/>
            <w:tcBorders>
              <w:tl2br w:val="nil"/>
              <w:tr2bl w:val="nil"/>
            </w:tcBorders>
          </w:tcPr>
          <w:p w14:paraId="588C9C19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Sever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0B764D8" w14:textId="5761CC1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3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83BD248" w14:textId="7ABF548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046D50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425EFD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14E73392" w14:textId="77777777">
        <w:tc>
          <w:tcPr>
            <w:tcW w:w="2311" w:type="dxa"/>
            <w:tcBorders>
              <w:tl2br w:val="nil"/>
              <w:tr2bl w:val="nil"/>
            </w:tcBorders>
          </w:tcPr>
          <w:p w14:paraId="5AFCBCDD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nclear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72A52086" w14:textId="23668F9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5886A630" w14:textId="4E9BEF49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1F8FBB2E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0709FC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A98807F" w14:textId="77777777">
        <w:tc>
          <w:tcPr>
            <w:tcW w:w="2311" w:type="dxa"/>
            <w:tcBorders>
              <w:tl2br w:val="nil"/>
              <w:tr2bl w:val="nil"/>
            </w:tcBorders>
          </w:tcPr>
          <w:p w14:paraId="16EC6829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Age at diagnosis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444992B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080D59D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40D6180E" w14:textId="2520B2A3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77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F8CC296" w14:textId="540E72B8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55</w:t>
            </w:r>
          </w:p>
        </w:tc>
      </w:tr>
      <w:tr w:rsidR="006410EC" w14:paraId="7F701ABD" w14:textId="77777777">
        <w:tc>
          <w:tcPr>
            <w:tcW w:w="2311" w:type="dxa"/>
            <w:tcBorders>
              <w:tl2br w:val="nil"/>
              <w:tr2bl w:val="nil"/>
            </w:tcBorders>
          </w:tcPr>
          <w:p w14:paraId="0C3E3816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7-12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3536C883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3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57959097" w14:textId="09E05B6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 (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29871E2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969068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3C276D55" w14:textId="77777777">
        <w:tc>
          <w:tcPr>
            <w:tcW w:w="2311" w:type="dxa"/>
            <w:tcBorders>
              <w:tl2br w:val="nil"/>
              <w:tr2bl w:val="nil"/>
            </w:tcBorders>
          </w:tcPr>
          <w:p w14:paraId="14530AAA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4-6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081BCA8F" w14:textId="059FFAC7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5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BD9F8B7" w14:textId="56F7E1AF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3C669A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DD4890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4BF2DAAA" w14:textId="77777777">
        <w:tc>
          <w:tcPr>
            <w:tcW w:w="2311" w:type="dxa"/>
            <w:tcBorders>
              <w:tl2br w:val="nil"/>
              <w:tr2bl w:val="nil"/>
            </w:tcBorders>
          </w:tcPr>
          <w:p w14:paraId="756542AA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0-3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6C5CF27B" w14:textId="6F3BF466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5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68F7FB6C" w14:textId="4BBD567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2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7309598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AEA2C3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26073962" w14:textId="77777777">
        <w:tc>
          <w:tcPr>
            <w:tcW w:w="2311" w:type="dxa"/>
            <w:tcBorders>
              <w:tl2br w:val="nil"/>
              <w:tr2bl w:val="nil"/>
            </w:tcBorders>
          </w:tcPr>
          <w:p w14:paraId="383089D8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Cumulative therapy duration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73D788F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3A98AD9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BDC07E6" w14:textId="07DE0B9E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48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73E07ABF" w14:textId="4953E24C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32</w:t>
            </w:r>
          </w:p>
        </w:tc>
      </w:tr>
      <w:tr w:rsidR="006410EC" w14:paraId="0C5304D0" w14:textId="77777777">
        <w:tc>
          <w:tcPr>
            <w:tcW w:w="2311" w:type="dxa"/>
            <w:tcBorders>
              <w:tl2br w:val="nil"/>
              <w:tr2bl w:val="nil"/>
            </w:tcBorders>
          </w:tcPr>
          <w:p w14:paraId="19E8E3C6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Cs/>
                <w:sz w:val="16"/>
                <w:szCs w:val="16"/>
                <w:lang/>
              </w:rPr>
              <w:t>＜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 year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4A04C3B0" w14:textId="42DD1A7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2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3DE4F383" w14:textId="1C1BA761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2766E37C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878933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6E24100" w14:textId="77777777">
        <w:tc>
          <w:tcPr>
            <w:tcW w:w="2311" w:type="dxa"/>
            <w:tcBorders>
              <w:tl2br w:val="nil"/>
              <w:tr2bl w:val="nil"/>
            </w:tcBorders>
          </w:tcPr>
          <w:p w14:paraId="3251ADA5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-2 years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7F4E51A" w14:textId="18DB70C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6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35EEF79C" w14:textId="54BC125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3C97AECF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26E5DA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F384FBA" w14:textId="77777777">
        <w:tc>
          <w:tcPr>
            <w:tcW w:w="2311" w:type="dxa"/>
            <w:tcBorders>
              <w:tl2br w:val="nil"/>
              <w:tr2bl w:val="nil"/>
            </w:tcBorders>
          </w:tcPr>
          <w:p w14:paraId="052BEE4B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3-4 years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6A55F443" w14:textId="7FB17108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5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7C57A821" w14:textId="1E33B0C8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20E5F9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1B4EA0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0B4D14C6" w14:textId="77777777">
        <w:tc>
          <w:tcPr>
            <w:tcW w:w="2311" w:type="dxa"/>
            <w:tcBorders>
              <w:tl2br w:val="nil"/>
              <w:tr2bl w:val="nil"/>
            </w:tcBorders>
          </w:tcPr>
          <w:p w14:paraId="44F6850A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5 years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7C955F25" w14:textId="002F240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0AEC839A" w14:textId="6AF56473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70DCF4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7A3077F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3B95308F" w14:textId="77777777">
        <w:tc>
          <w:tcPr>
            <w:tcW w:w="2311" w:type="dxa"/>
            <w:tcBorders>
              <w:tl2br w:val="nil"/>
              <w:tr2bl w:val="nil"/>
            </w:tcBorders>
          </w:tcPr>
          <w:p w14:paraId="5B5E923F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Years spent caregiving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403DA42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0768787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2E818F4B" w14:textId="2F1CB3C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01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7F15BE06" w14:textId="321D5534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32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*</w:t>
            </w:r>
          </w:p>
        </w:tc>
      </w:tr>
      <w:tr w:rsidR="006410EC" w14:paraId="732F0997" w14:textId="77777777">
        <w:tc>
          <w:tcPr>
            <w:tcW w:w="2311" w:type="dxa"/>
            <w:tcBorders>
              <w:tl2br w:val="nil"/>
              <w:tr2bl w:val="nil"/>
            </w:tcBorders>
          </w:tcPr>
          <w:p w14:paraId="1209BD47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5 years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59DFC554" w14:textId="1EB08402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3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02E51D54" w14:textId="4404331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4612F78A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5BD4B27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5CC8AC8C" w14:textId="77777777">
        <w:tc>
          <w:tcPr>
            <w:tcW w:w="2311" w:type="dxa"/>
            <w:tcBorders>
              <w:tl2br w:val="nil"/>
              <w:tr2bl w:val="nil"/>
            </w:tcBorders>
          </w:tcPr>
          <w:p w14:paraId="143B7E24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3-4 years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5EE215CC" w14:textId="0AB0F573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6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443E2388" w14:textId="3A89C790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48679D0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25DA3B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630F8856" w14:textId="77777777">
        <w:tc>
          <w:tcPr>
            <w:tcW w:w="2311" w:type="dxa"/>
            <w:tcBorders>
              <w:tl2br w:val="nil"/>
              <w:tr2bl w:val="nil"/>
            </w:tcBorders>
          </w:tcPr>
          <w:p w14:paraId="1DECAAF4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-2 year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36A47F97" w14:textId="3937A7E5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6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3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51ECC244" w14:textId="14BB632C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13910A94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C872E6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138DA181" w14:textId="77777777">
        <w:tc>
          <w:tcPr>
            <w:tcW w:w="2311" w:type="dxa"/>
            <w:tcBorders>
              <w:tl2br w:val="nil"/>
              <w:tr2bl w:val="nil"/>
            </w:tcBorders>
          </w:tcPr>
          <w:p w14:paraId="31C4A028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Cs/>
                <w:sz w:val="16"/>
                <w:szCs w:val="16"/>
                <w:lang/>
              </w:rPr>
              <w:t>＜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 year</w:t>
            </w:r>
          </w:p>
        </w:tc>
        <w:tc>
          <w:tcPr>
            <w:tcW w:w="1876" w:type="dxa"/>
            <w:tcBorders>
              <w:tl2br w:val="nil"/>
              <w:tr2bl w:val="nil"/>
            </w:tcBorders>
          </w:tcPr>
          <w:p w14:paraId="054FE92E" w14:textId="4AD0B6A9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5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</w:tcPr>
          <w:p w14:paraId="1F6969AD" w14:textId="3F861DFD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ED98116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6FE049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DB5BC06" w14:textId="0B8FFB72" w:rsidR="006410EC" w:rsidRDefault="00F978AC">
      <w:pPr>
        <w:rPr>
          <w:rFonts w:ascii="HYZhongHeiKW" w:eastAsia="HYZhongHeiKW" w:hAnsi="HYZhongHeiKW" w:cs="HYZhongHeiKW"/>
          <w:b/>
          <w:bCs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i/>
          <w:iCs/>
          <w:sz w:val="20"/>
          <w:szCs w:val="20"/>
          <w:vertAlign w:val="superscript"/>
          <w:lang/>
        </w:rPr>
        <w:t>*</w:t>
      </w:r>
      <w:r>
        <w:rPr>
          <w:rFonts w:ascii="Times New Roman" w:eastAsia="SimSun" w:hAnsi="Times New Roman" w:cs="Times New Roman"/>
          <w:i/>
          <w:iCs/>
          <w:sz w:val="20"/>
          <w:szCs w:val="20"/>
          <w:lang/>
        </w:rPr>
        <w:t>P</w:t>
      </w:r>
      <w:r>
        <w:rPr>
          <w:rFonts w:ascii="Times New Roman" w:eastAsia="SimSun" w:hAnsi="Times New Roman" w:cs="Times New Roman"/>
          <w:sz w:val="20"/>
          <w:szCs w:val="20"/>
          <w:lang/>
        </w:rPr>
        <w:t>&lt;0</w:t>
      </w:r>
      <w:r w:rsidR="00F219D2">
        <w:rPr>
          <w:rFonts w:ascii="Times New Roman" w:eastAsia="SimSun" w:hAnsi="Times New Roman" w:cs="Times New Roman" w:hint="eastAsia"/>
          <w:sz w:val="20"/>
          <w:szCs w:val="20"/>
          <w:lang/>
        </w:rPr>
        <w:t>.</w:t>
      </w:r>
      <w:r>
        <w:rPr>
          <w:rFonts w:ascii="Times New Roman" w:eastAsia="SimSun" w:hAnsi="Times New Roman" w:cs="Times New Roman"/>
          <w:sz w:val="20"/>
          <w:szCs w:val="20"/>
          <w:lang/>
        </w:rPr>
        <w:t xml:space="preserve">05. </w:t>
      </w:r>
    </w:p>
    <w:p w14:paraId="22C88672" w14:textId="77777777" w:rsidR="006410EC" w:rsidRDefault="006410EC">
      <w:pPr>
        <w:rPr>
          <w:sz w:val="20"/>
          <w:szCs w:val="20"/>
        </w:rPr>
      </w:pPr>
    </w:p>
    <w:p w14:paraId="1E3AEFFC" w14:textId="3185D945" w:rsidR="006410EC" w:rsidRDefault="00F978AC">
      <w:pPr>
        <w:rPr>
          <w:rFonts w:ascii="Times New Roman" w:eastAsia="HYZhongHeiKW" w:hAnsi="Times New Roman" w:cs="Times New Roman"/>
          <w:color w:val="000000"/>
          <w:sz w:val="20"/>
          <w:szCs w:val="20"/>
          <w:lang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0"/>
          <w:szCs w:val="20"/>
          <w:lang/>
        </w:rPr>
        <w:t>Table S4</w:t>
      </w:r>
      <w:r>
        <w:rPr>
          <w:rFonts w:ascii="Times New Roman" w:eastAsia="HYZhongHeiKW" w:hAnsi="Times New Roman" w:cs="Times New Roman"/>
          <w:color w:val="000000"/>
          <w:sz w:val="20"/>
          <w:szCs w:val="20"/>
          <w:lang/>
        </w:rPr>
        <w:t xml:space="preserve"> 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Univariate analyses for </w:t>
      </w:r>
      <w:r w:rsidR="00EB3B53" w:rsidRPr="00EB3B53">
        <w:rPr>
          <w:rFonts w:ascii="Times New Roman" w:hAnsi="Times New Roman" w:cs="Times New Roman"/>
          <w:sz w:val="20"/>
          <w:szCs w:val="20"/>
        </w:rPr>
        <w:t>estimating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 determinants of</w:t>
      </w:r>
      <w:r w:rsidR="00EB3B53" w:rsidRPr="00516632">
        <w:rPr>
          <w:rFonts w:ascii="Times New Roman" w:hAnsi="Times New Roman" w:cs="Times New Roman"/>
          <w:sz w:val="20"/>
          <w:szCs w:val="20"/>
        </w:rPr>
        <w:t xml:space="preserve"> 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demand for </w:t>
      </w:r>
      <w:r w:rsidR="00EB3B53" w:rsidRPr="00516632">
        <w:rPr>
          <w:rFonts w:ascii="Times New Roman" w:hAnsi="Times New Roman" w:cs="Times New Roman"/>
          <w:sz w:val="20"/>
          <w:szCs w:val="20"/>
        </w:rPr>
        <w:t>digital health service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B3B53" w:rsidRPr="00516632">
        <w:rPr>
          <w:rFonts w:ascii="Times New Roman" w:hAnsi="Times New Roman" w:cs="Times New Roman"/>
          <w:sz w:val="20"/>
          <w:szCs w:val="20"/>
        </w:rPr>
        <w:t>among</w:t>
      </w:r>
      <w:r w:rsidR="00EB3B53" w:rsidRPr="00F219D2">
        <w:rPr>
          <w:rFonts w:ascii="Times New Roman" w:eastAsia="SimSun" w:hAnsi="Times New Roman" w:cs="Times New Roman"/>
          <w:sz w:val="20"/>
          <w:szCs w:val="20"/>
          <w:lang/>
        </w:rPr>
        <w:t xml:space="preserve"> rehabilitation therapists</w:t>
      </w:r>
      <w:r w:rsidR="00EB3B53">
        <w:rPr>
          <w:rFonts w:ascii="Times New Roman" w:eastAsia="SimSun" w:hAnsi="Times New Roman" w:cs="Times New Roman" w:hint="eastAsia"/>
          <w:sz w:val="20"/>
          <w:szCs w:val="20"/>
          <w:lang/>
        </w:rPr>
        <w:t xml:space="preserve"> with ASD-related experiences,</w:t>
      </w:r>
      <w:r w:rsidR="00EB3B53" w:rsidRPr="00EB3B5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B3B53">
        <w:rPr>
          <w:rFonts w:ascii="Times New Roman" w:hAnsi="Times New Roman" w:cs="Times New Roman" w:hint="eastAsia"/>
          <w:sz w:val="20"/>
          <w:szCs w:val="20"/>
        </w:rPr>
        <w:t>based on</w:t>
      </w:r>
      <w:r w:rsidR="00EB3B53" w:rsidRPr="00EA4AB6">
        <w:rPr>
          <w:rFonts w:ascii="Times New Roman" w:hAnsi="Times New Roman" w:cs="Times New Roman"/>
          <w:sz w:val="20"/>
          <w:szCs w:val="20"/>
        </w:rPr>
        <w:t xml:space="preserve"> a cross-sectional survey</w:t>
      </w:r>
      <w:r w:rsidR="00EB3B53">
        <w:rPr>
          <w:rFonts w:ascii="Times New Roman" w:hAnsi="Times New Roman" w:cs="Times New Roman" w:hint="eastAsia"/>
          <w:sz w:val="20"/>
          <w:szCs w:val="20"/>
        </w:rPr>
        <w:t xml:space="preserve"> conducted in Heilongjiang ad Fujian provinces, China</w:t>
      </w:r>
      <w:r w:rsidR="00F219D2" w:rsidRPr="00F219D2">
        <w:rPr>
          <w:rFonts w:ascii="Times New Roman" w:eastAsia="SimSun" w:hAnsi="Times New Roman" w:cs="Times New Roman"/>
          <w:sz w:val="20"/>
          <w:szCs w:val="20"/>
          <w:lang/>
        </w:rPr>
        <w:t xml:space="preserve"> (N=745).</w:t>
      </w:r>
    </w:p>
    <w:tbl>
      <w:tblPr>
        <w:tblStyle w:val="TableGrid"/>
        <w:tblW w:w="8090" w:type="dxa"/>
        <w:tblInd w:w="108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1876"/>
        <w:gridCol w:w="2050"/>
        <w:gridCol w:w="847"/>
        <w:gridCol w:w="1006"/>
      </w:tblGrid>
      <w:tr w:rsidR="006410EC" w14:paraId="40C757BE" w14:textId="77777777">
        <w:trPr>
          <w:trHeight w:val="302"/>
        </w:trPr>
        <w:tc>
          <w:tcPr>
            <w:tcW w:w="2311" w:type="dxa"/>
            <w:tcBorders>
              <w:bottom w:val="single" w:sz="12" w:space="0" w:color="000000"/>
            </w:tcBorders>
            <w:vAlign w:val="center"/>
          </w:tcPr>
          <w:p w14:paraId="39C79B40" w14:textId="77777777" w:rsidR="006410EC" w:rsidRDefault="00F978AC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Characteristics</w:t>
            </w:r>
          </w:p>
        </w:tc>
        <w:tc>
          <w:tcPr>
            <w:tcW w:w="1876" w:type="dxa"/>
            <w:tcBorders>
              <w:bottom w:val="single" w:sz="12" w:space="0" w:color="000000"/>
            </w:tcBorders>
            <w:vAlign w:val="center"/>
          </w:tcPr>
          <w:p w14:paraId="34824689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Demand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 (%)</w:t>
            </w:r>
          </w:p>
        </w:tc>
        <w:tc>
          <w:tcPr>
            <w:tcW w:w="2050" w:type="dxa"/>
            <w:tcBorders>
              <w:bottom w:val="single" w:sz="12" w:space="0" w:color="000000"/>
            </w:tcBorders>
            <w:vAlign w:val="center"/>
          </w:tcPr>
          <w:p w14:paraId="614A1910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 xml:space="preserve">No demand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 xml:space="preserve">N 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(%)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 w14:paraId="4AD94095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>χ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  <w:lang/>
              </w:rPr>
              <w:t>2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 w14:paraId="28C5FA5C" w14:textId="77777777" w:rsidR="006410EC" w:rsidRDefault="00F978A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value</w:t>
            </w:r>
          </w:p>
        </w:tc>
      </w:tr>
      <w:tr w:rsidR="006410EC" w14:paraId="157882A4" w14:textId="77777777">
        <w:trPr>
          <w:trHeight w:val="302"/>
        </w:trPr>
        <w:tc>
          <w:tcPr>
            <w:tcW w:w="231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11D8587" w14:textId="77777777" w:rsidR="006410EC" w:rsidRDefault="00F978AC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  <w:lang/>
              </w:rPr>
              <w:t>Province</w:t>
            </w:r>
          </w:p>
        </w:tc>
        <w:tc>
          <w:tcPr>
            <w:tcW w:w="187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2456DBA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FF1BB54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FD1EC8A" w14:textId="04064EC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78</w:t>
            </w:r>
          </w:p>
        </w:tc>
        <w:tc>
          <w:tcPr>
            <w:tcW w:w="100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D5693AC" w14:textId="2A5A6C55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31*</w:t>
            </w:r>
          </w:p>
        </w:tc>
      </w:tr>
      <w:tr w:rsidR="006410EC" w14:paraId="5BAC0022" w14:textId="77777777">
        <w:trPr>
          <w:trHeight w:val="302"/>
        </w:trPr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3118557A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ujian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29AF58A3" w14:textId="6286E36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7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3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5456F5D2" w14:textId="5FC4923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064B7E3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FCD630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39C39483" w14:textId="77777777">
        <w:trPr>
          <w:trHeight w:val="302"/>
        </w:trPr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27571A00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Heilongjiang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6B99A671" w14:textId="5CA390C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9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175F0451" w14:textId="1EF84E0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6FF17A7A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261D446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174EA6D" w14:textId="77777777">
        <w:trPr>
          <w:trHeight w:val="302"/>
        </w:trPr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78664568" w14:textId="03046D83" w:rsidR="006410EC" w:rsidRDefault="00A91947">
            <w:pP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Sex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79FA2EBA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5BF5EED4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7884C2A7" w14:textId="580A5CE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2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BAD8A58" w14:textId="69FAB472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6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6</w:t>
            </w:r>
          </w:p>
        </w:tc>
      </w:tr>
      <w:tr w:rsidR="006410EC" w14:paraId="622014FF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1B0F21AD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Mal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0F67ED92" w14:textId="280B92D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74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26579078" w14:textId="70526A9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0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730C57E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07ECF53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743632B3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22ADF000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Femal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56C9DB50" w14:textId="460791DA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3212CFDF" w14:textId="7A9E941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340FA641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B2024C0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7B377EEE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592F6500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Ag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7466D03B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6468027D" w14:textId="77777777" w:rsidR="006410EC" w:rsidRDefault="006410E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6CB92FF3" w14:textId="3D17BCE9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50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565BE9E" w14:textId="51E962C3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30</w:t>
            </w:r>
          </w:p>
        </w:tc>
      </w:tr>
      <w:tr w:rsidR="006410EC" w14:paraId="671668F0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2DABA6AE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20-29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6C0580F3" w14:textId="429244A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4F2F3531" w14:textId="374A9C7F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19917F59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82CA0F5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2FDD74E2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42C44DD8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30 years old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418853C6" w14:textId="14636A9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60DBAD53" w14:textId="241B94CE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234B4917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2B94A4B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452C375D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20BE5A86" w14:textId="77777777" w:rsidR="006410EC" w:rsidRDefault="00F978AC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lastRenderedPageBreak/>
              <w:t>Education level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6C4C6DA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51993299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729519CD" w14:textId="17CB3B77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89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401A2C2" w14:textId="017EBB85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color w:val="000000"/>
                <w:sz w:val="16"/>
                <w:szCs w:val="16"/>
                <w:lang/>
              </w:rPr>
              <w:t>＜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0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*</w:t>
            </w:r>
          </w:p>
        </w:tc>
      </w:tr>
      <w:tr w:rsidR="006410EC" w14:paraId="5467208E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0AE27BEC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University and abov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3CE86E8E" w14:textId="59A8306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5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070D64C3" w14:textId="23392D8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6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236B1018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F21EA7D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3D868905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702C4A91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Vocational colleg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7C9F0C85" w14:textId="64EB9B12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315478A5" w14:textId="1519C5B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2F43EFDA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4429FA4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30E21E30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6D86D748" w14:textId="77777777" w:rsidR="006410EC" w:rsidRDefault="00F978AC">
            <w:pPr>
              <w:ind w:leftChars="100" w:left="21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High school and b</w:t>
            </w:r>
            <w:r>
              <w:rPr>
                <w:rFonts w:ascii="Times New Roman" w:eastAsia="SimSun" w:hAnsi="Times New Roman" w:cs="Times New Roman" w:hint="eastAsia"/>
                <w:bCs/>
                <w:sz w:val="16"/>
                <w:szCs w:val="16"/>
                <w:lang/>
              </w:rPr>
              <w:t>e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low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3FD73F3" w14:textId="6E48054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6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72D99B35" w14:textId="609177AF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3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1437BFAF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8D40E0D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8F5951B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6286E50C" w14:textId="77777777" w:rsidR="006410EC" w:rsidRDefault="00F978AC">
            <w:pP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/>
              </w:rPr>
              <w:t>Specialty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6347027F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5E5364DD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3EA24F3F" w14:textId="4568A7B9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39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BDB66C0" w14:textId="75EC8746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44</w:t>
            </w:r>
          </w:p>
        </w:tc>
      </w:tr>
      <w:tr w:rsidR="006410EC" w14:paraId="11E97C8B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0F0E0ACB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Special education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5EED626" w14:textId="20525C5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7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598E8577" w14:textId="3B3027A4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2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0670BE6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278137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95B536A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0FC3A3E5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Preschool education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5CF9259" w14:textId="23B6BB7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51917E27" w14:textId="7D042FB2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59EE4CF4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0039A42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50CD1265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3C4B3727" w14:textId="77777777" w:rsidR="006410EC" w:rsidRDefault="00F978AC">
            <w:pPr>
              <w:ind w:leftChars="100" w:left="21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Rehabilitation medicine</w:t>
            </w:r>
            <w:r>
              <w:rPr>
                <w:rFonts w:ascii="SimSun" w:eastAsia="SimSun" w:hAnsi="SimSun" w:cs="SimSun" w:hint="eastAsia"/>
                <w:bCs/>
                <w:sz w:val="16"/>
                <w:szCs w:val="16"/>
                <w:lang/>
              </w:rPr>
              <w:t>、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Psychology and Nursing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B9114EF" w14:textId="2BEA9BAC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07081E32" w14:textId="03C9EB46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396AF4A5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0531941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6C2F0722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1BC9522E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Others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949A891" w14:textId="45FDDAD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756CBCA1" w14:textId="47F5511A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5F44DAE0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C7F6534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225032E2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31BCF659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Autism-specific skills training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2CAF4CC4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2866CFEE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46DE000E" w14:textId="7AED5BCA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56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D9CEB48" w14:textId="0E0E7DD9" w:rsidR="006410EC" w:rsidRDefault="00F219D2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13</w:t>
            </w:r>
          </w:p>
        </w:tc>
      </w:tr>
      <w:tr w:rsidR="006410EC" w14:paraId="01D696D9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75FFBFE1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Yes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4129ACC1" w14:textId="5B445F76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9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52430637" w14:textId="01AE2B84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286673A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7413E70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410EC" w14:paraId="1F5BAF6E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36987CC2" w14:textId="77777777" w:rsidR="006410EC" w:rsidRDefault="00F978AC">
            <w:pPr>
              <w:ind w:firstLineChars="100" w:firstLine="160"/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No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66E60890" w14:textId="4420C5D8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1BB67037" w14:textId="59891E50" w:rsidR="006410EC" w:rsidRDefault="00F978AC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4CD61A5B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4D08C83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14C4D664" w14:textId="77777777">
        <w:trPr>
          <w:trHeight w:val="328"/>
        </w:trPr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4A603347" w14:textId="77777777" w:rsidR="006410EC" w:rsidRDefault="00F978AC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6"/>
                <w:szCs w:val="16"/>
                <w:lang/>
              </w:rPr>
              <w:t>Years in practice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E803261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30C86267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611F4528" w14:textId="0D20D796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395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052E5BD" w14:textId="5CFE9EC2" w:rsidR="006410EC" w:rsidRDefault="00F219D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 w:rsidR="00F978AC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45</w:t>
            </w:r>
          </w:p>
        </w:tc>
      </w:tr>
      <w:tr w:rsidR="006410EC" w14:paraId="463EC828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65D46E1F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SimSun" w:eastAsia="SimSun" w:hAnsi="SimSun" w:cs="SimSun" w:hint="eastAsia"/>
                <w:bCs/>
                <w:sz w:val="16"/>
                <w:szCs w:val="16"/>
                <w:lang/>
              </w:rPr>
              <w:t>＜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 year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291FE2D3" w14:textId="6DA0E529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4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2AEFAE19" w14:textId="7DA8E8B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5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60D5F012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275E9B1" w14:textId="77777777" w:rsidR="006410EC" w:rsidRDefault="006410E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59F412C6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1ACB0AD9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1-5 years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1146565B" w14:textId="4949339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6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2562E836" w14:textId="48616C03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3F478EAC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3DE079BC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0EB6B7AE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073C9C1A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6-10 years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2ED40F60" w14:textId="3CF44ABB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283772B4" w14:textId="737CDDE8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10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2594653F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4E005F6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410EC" w14:paraId="18F7C311" w14:textId="77777777"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36AEFBDA" w14:textId="77777777" w:rsidR="006410EC" w:rsidRDefault="00F978AC">
            <w:pPr>
              <w:ind w:firstLineChars="100" w:firstLine="160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  <w:lang/>
              </w:rPr>
              <w:t>≥10 years</w:t>
            </w:r>
          </w:p>
        </w:tc>
        <w:tc>
          <w:tcPr>
            <w:tcW w:w="1876" w:type="dxa"/>
            <w:tcBorders>
              <w:tl2br w:val="nil"/>
              <w:tr2bl w:val="nil"/>
            </w:tcBorders>
            <w:vAlign w:val="center"/>
          </w:tcPr>
          <w:p w14:paraId="3FC0B4B4" w14:textId="4DD34431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1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523235DB" w14:textId="3EC1CE2D" w:rsidR="006410EC" w:rsidRDefault="00F978A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8</w:t>
            </w:r>
            <w:r w:rsidR="00F219D2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/>
              </w:rPr>
              <w:t>)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 w14:paraId="2FC8E1F1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F4E8D8D" w14:textId="77777777" w:rsidR="006410EC" w:rsidRDefault="006410E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14:paraId="1B0023A4" w14:textId="6636E24A" w:rsidR="006410EC" w:rsidRDefault="00F978AC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i/>
          <w:iCs/>
          <w:sz w:val="20"/>
          <w:szCs w:val="20"/>
          <w:vertAlign w:val="superscript"/>
          <w:lang/>
        </w:rPr>
        <w:t>*</w:t>
      </w:r>
      <w:r>
        <w:rPr>
          <w:rFonts w:ascii="Times New Roman" w:eastAsia="SimSun" w:hAnsi="Times New Roman" w:cs="Times New Roman"/>
          <w:i/>
          <w:iCs/>
          <w:sz w:val="20"/>
          <w:szCs w:val="20"/>
          <w:lang/>
        </w:rPr>
        <w:t>P</w:t>
      </w:r>
      <w:r>
        <w:rPr>
          <w:rFonts w:ascii="Times New Roman" w:eastAsia="SimSun" w:hAnsi="Times New Roman" w:cs="Times New Roman"/>
          <w:sz w:val="20"/>
          <w:szCs w:val="20"/>
          <w:lang/>
        </w:rPr>
        <w:t>&lt;0</w:t>
      </w:r>
      <w:r w:rsidR="00F219D2">
        <w:rPr>
          <w:rFonts w:ascii="Times New Roman" w:eastAsia="SimSun" w:hAnsi="Times New Roman" w:cs="Times New Roman" w:hint="eastAsia"/>
          <w:sz w:val="20"/>
          <w:szCs w:val="20"/>
          <w:lang/>
        </w:rPr>
        <w:t>.</w:t>
      </w:r>
      <w:r>
        <w:rPr>
          <w:rFonts w:ascii="Times New Roman" w:eastAsia="SimSun" w:hAnsi="Times New Roman" w:cs="Times New Roman"/>
          <w:sz w:val="20"/>
          <w:szCs w:val="20"/>
          <w:lang/>
        </w:rPr>
        <w:t xml:space="preserve">05. </w:t>
      </w:r>
    </w:p>
    <w:p w14:paraId="6A448333" w14:textId="77777777" w:rsidR="006410EC" w:rsidRDefault="00F978AC">
      <w:pPr>
        <w:rPr>
          <w:sz w:val="20"/>
          <w:szCs w:val="20"/>
        </w:rPr>
      </w:pPr>
      <w:r>
        <w:rPr>
          <w:rFonts w:ascii="Times New Roman" w:eastAsia="SimSun" w:hAnsi="Times New Roman" w:cs="Times New Roman" w:hint="eastAsia"/>
          <w:sz w:val="20"/>
          <w:szCs w:val="20"/>
          <w:lang/>
        </w:rPr>
        <w:t xml:space="preserve"> </w:t>
      </w:r>
    </w:p>
    <w:p w14:paraId="29008340" w14:textId="77777777" w:rsidR="006410EC" w:rsidRDefault="006410EC">
      <w:pPr>
        <w:rPr>
          <w:sz w:val="20"/>
          <w:szCs w:val="20"/>
        </w:rPr>
      </w:pPr>
    </w:p>
    <w:p w14:paraId="51DB350D" w14:textId="77777777" w:rsidR="006410EC" w:rsidRDefault="006410EC">
      <w:pPr>
        <w:rPr>
          <w:sz w:val="20"/>
          <w:szCs w:val="20"/>
        </w:rPr>
      </w:pPr>
    </w:p>
    <w:p w14:paraId="53436755" w14:textId="77777777" w:rsidR="006410EC" w:rsidRDefault="006410EC">
      <w:pPr>
        <w:rPr>
          <w:sz w:val="20"/>
          <w:szCs w:val="20"/>
        </w:rPr>
      </w:pPr>
    </w:p>
    <w:sectPr w:rsidR="00641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76F13" w14:textId="77777777" w:rsidR="00B1728E" w:rsidRDefault="00B1728E" w:rsidP="00F219D2">
      <w:r>
        <w:separator/>
      </w:r>
    </w:p>
  </w:endnote>
  <w:endnote w:type="continuationSeparator" w:id="0">
    <w:p w14:paraId="62D0E1C8" w14:textId="77777777" w:rsidR="00B1728E" w:rsidRDefault="00B1728E" w:rsidP="00F21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d3a5f740">
    <w:altName w:val="Times New Roman"/>
    <w:charset w:val="00"/>
    <w:family w:val="auto"/>
    <w:pitch w:val="default"/>
  </w:font>
  <w:font w:name="HYZhongHeiKW">
    <w:altName w:val="Microsoft YaHe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EDB39A" w14:textId="77777777" w:rsidR="00B1728E" w:rsidRDefault="00B1728E" w:rsidP="00F219D2">
      <w:r>
        <w:separator/>
      </w:r>
    </w:p>
  </w:footnote>
  <w:footnote w:type="continuationSeparator" w:id="0">
    <w:p w14:paraId="74EB472B" w14:textId="77777777" w:rsidR="00B1728E" w:rsidRDefault="00B1728E" w:rsidP="00F21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231D8A"/>
    <w:rsid w:val="004A7643"/>
    <w:rsid w:val="005B5F42"/>
    <w:rsid w:val="005E7F78"/>
    <w:rsid w:val="006410EC"/>
    <w:rsid w:val="008B0B03"/>
    <w:rsid w:val="009428C2"/>
    <w:rsid w:val="00A84472"/>
    <w:rsid w:val="00A91947"/>
    <w:rsid w:val="00AC54C4"/>
    <w:rsid w:val="00B15380"/>
    <w:rsid w:val="00B1728E"/>
    <w:rsid w:val="00C610A4"/>
    <w:rsid w:val="00C83F12"/>
    <w:rsid w:val="00CA0892"/>
    <w:rsid w:val="00D36BDF"/>
    <w:rsid w:val="00DC5FBD"/>
    <w:rsid w:val="00EB3B53"/>
    <w:rsid w:val="00ED48D8"/>
    <w:rsid w:val="00F219D2"/>
    <w:rsid w:val="00F77F2E"/>
    <w:rsid w:val="00F978AC"/>
    <w:rsid w:val="00FE571E"/>
    <w:rsid w:val="0B2313F3"/>
    <w:rsid w:val="0C601B44"/>
    <w:rsid w:val="1A5E7D3F"/>
    <w:rsid w:val="1D2C0BEB"/>
    <w:rsid w:val="278B1254"/>
    <w:rsid w:val="306814F8"/>
    <w:rsid w:val="3E231D8A"/>
    <w:rsid w:val="43426ECA"/>
    <w:rsid w:val="46967F26"/>
    <w:rsid w:val="4D8527B4"/>
    <w:rsid w:val="4EB4399E"/>
    <w:rsid w:val="4F2303A8"/>
    <w:rsid w:val="563B22C2"/>
    <w:rsid w:val="5A707374"/>
    <w:rsid w:val="7E66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345B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026</Words>
  <Characters>5851</Characters>
  <Application>Microsoft Office Word</Application>
  <DocSecurity>0</DocSecurity>
  <Lines>48</Lines>
  <Paragraphs>13</Paragraphs>
  <ScaleCrop>false</ScaleCrop>
  <Company/>
  <LinksUpToDate>false</LinksUpToDate>
  <CharactersWithSpaces>6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例文</dc:creator>
  <cp:lastModifiedBy>Karthik</cp:lastModifiedBy>
  <cp:revision>8</cp:revision>
  <dcterms:created xsi:type="dcterms:W3CDTF">2025-08-11T11:41:00Z</dcterms:created>
  <dcterms:modified xsi:type="dcterms:W3CDTF">2025-09-25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EEDEC5D280E4C5B96A2FDDB8A66B1AD_13</vt:lpwstr>
  </property>
  <property fmtid="{D5CDD505-2E9C-101B-9397-08002B2CF9AE}" pid="4" name="KSOTemplateDocerSaveRecord">
    <vt:lpwstr>eyJoZGlkIjoiZjFmZWIzNDg2MmIzZjExOTIzMmViNTBmYTMwYTk0ZWYiLCJ1c2VySWQiOiI0Mzc0OTgxOTYifQ==</vt:lpwstr>
  </property>
</Properties>
</file>